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C61F3" w14:textId="74ACCB2F" w:rsidR="005D623E" w:rsidRPr="007B4382" w:rsidRDefault="005D623E" w:rsidP="005D623E">
      <w:pPr>
        <w:pStyle w:val="Sansinterligne"/>
        <w:rPr>
          <w:rFonts w:ascii="Palatino Linotype" w:hAnsi="Palatino Linotype"/>
          <w:sz w:val="20"/>
          <w:lang w:val="en-US"/>
        </w:rPr>
      </w:pPr>
      <w:r w:rsidRPr="007B66D8">
        <w:rPr>
          <w:rFonts w:ascii="Palatino Linotype" w:hAnsi="Palatino Linotype"/>
          <w:b/>
          <w:sz w:val="20"/>
          <w:lang w:val="en-US"/>
        </w:rPr>
        <w:t xml:space="preserve">Supplementary table </w:t>
      </w:r>
      <w:r w:rsidR="00E00F09">
        <w:rPr>
          <w:rFonts w:ascii="Palatino Linotype" w:hAnsi="Palatino Linotype"/>
          <w:b/>
          <w:sz w:val="20"/>
          <w:lang w:val="en-US"/>
        </w:rPr>
        <w:t>S5</w:t>
      </w:r>
      <w:r w:rsidRPr="007B66D8">
        <w:rPr>
          <w:rFonts w:ascii="Palatino Linotype" w:hAnsi="Palatino Linotype"/>
          <w:sz w:val="20"/>
          <w:lang w:val="en-US"/>
        </w:rPr>
        <w:t xml:space="preserve">: </w:t>
      </w:r>
      <w:proofErr w:type="spellStart"/>
      <w:r w:rsidR="007B4382">
        <w:rPr>
          <w:rFonts w:ascii="Palatino Linotype" w:hAnsi="Palatino Linotype"/>
          <w:sz w:val="20"/>
          <w:lang w:val="en-US"/>
        </w:rPr>
        <w:t>Informations</w:t>
      </w:r>
      <w:proofErr w:type="spellEnd"/>
      <w:r w:rsidR="007B4382">
        <w:rPr>
          <w:rFonts w:ascii="Palatino Linotype" w:hAnsi="Palatino Linotype"/>
          <w:sz w:val="20"/>
          <w:lang w:val="en-US"/>
        </w:rPr>
        <w:t xml:space="preserve"> about PUUV S segment amplicons obtained for each technical replicate and sample tested</w:t>
      </w:r>
      <w:r w:rsidR="00AB5275">
        <w:rPr>
          <w:rFonts w:ascii="Palatino Linotype" w:hAnsi="Palatino Linotype"/>
          <w:sz w:val="20"/>
          <w:lang w:val="en-US"/>
        </w:rPr>
        <w:t>.</w:t>
      </w:r>
    </w:p>
    <w:p w14:paraId="1E9C6783" w14:textId="77777777" w:rsidR="005D623E" w:rsidRPr="00DF7E87" w:rsidRDefault="005D623E" w:rsidP="005D623E">
      <w:pPr>
        <w:pStyle w:val="Sansinterligne"/>
        <w:jc w:val="both"/>
        <w:rPr>
          <w:rFonts w:ascii="Palatino Linotype" w:hAnsi="Palatino Linotype"/>
          <w:sz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7"/>
        <w:gridCol w:w="866"/>
        <w:gridCol w:w="1020"/>
        <w:gridCol w:w="1069"/>
        <w:gridCol w:w="500"/>
        <w:gridCol w:w="1310"/>
        <w:gridCol w:w="1016"/>
        <w:gridCol w:w="1279"/>
        <w:gridCol w:w="1215"/>
        <w:gridCol w:w="2576"/>
        <w:gridCol w:w="2443"/>
      </w:tblGrid>
      <w:tr w:rsidR="002608AB" w:rsidRPr="00E00F09" w14:paraId="6F9C3F7B" w14:textId="77777777" w:rsidTr="002608A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3A3D3C" w14:textId="25465F9B" w:rsidR="002608AB" w:rsidRPr="00931D6D" w:rsidRDefault="002608AB" w:rsidP="002608AB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Ru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8FED32" w14:textId="299AD716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Strai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8B7E91" w14:textId="77777777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Bank vo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834DA0" w14:textId="77777777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45E1DE" w14:textId="77777777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Dp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F6ED78" w14:textId="77777777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Orga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00FD1E" w14:textId="77777777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Amplic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FB50A5" w14:textId="77777777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PCR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51C79A" w14:textId="77777777" w:rsidR="002608AB" w:rsidRPr="00931D6D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PCR replic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630395" w14:textId="77777777" w:rsidR="002608AB" w:rsidRPr="00894587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Nb</w:t>
            </w:r>
            <w:proofErr w:type="spellEnd"/>
            <w:r w:rsidRPr="0089458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 xml:space="preserve"> of reads before data filter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8D6484" w14:textId="77777777" w:rsidR="002608AB" w:rsidRPr="00894587" w:rsidRDefault="002608AB" w:rsidP="00730E2F">
            <w:pPr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Nb</w:t>
            </w:r>
            <w:proofErr w:type="spellEnd"/>
            <w:r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 xml:space="preserve"> </w:t>
            </w:r>
            <w:r w:rsidRPr="00894587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of reads after data filtering</w:t>
            </w:r>
          </w:p>
        </w:tc>
      </w:tr>
      <w:tr w:rsidR="002608AB" w:rsidRPr="002608AB" w14:paraId="3A3C336E" w14:textId="77777777" w:rsidTr="002608A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25DA5C" w14:textId="47D4BD51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Run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3C3483" w14:textId="394C0342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Hargni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B775E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Ardenn</w:t>
            </w:r>
            <w:proofErr w:type="spellEnd"/>
            <w:r w:rsidRPr="00931D6D">
              <w:rPr>
                <w:rFonts w:ascii="Palatino Linotype" w:hAnsi="Palatino Linotype"/>
                <w:sz w:val="16"/>
                <w:szCs w:val="16"/>
              </w:rPr>
              <w:t>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3329D6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7.45.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D8C771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bookmarkStart w:id="0" w:name="_GoBack"/>
            <w:bookmarkEnd w:id="0"/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68059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Lung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AADC3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CE7DC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A-RT1-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BBE85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CC985C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8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FDE3F4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2608AB" w14:paraId="4447DE8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08DE1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DC34" w14:textId="2B36DE0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772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F3B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31F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521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D38A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272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A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E59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3EC0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1960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2608AB" w14:paraId="2F1358A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565C8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9ED5" w14:textId="117FDAB1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0C0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0AD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C15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965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9E3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5B3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A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AEB6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4746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1A07" w14:textId="6F3B05AE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1266</w:t>
            </w:r>
          </w:p>
        </w:tc>
      </w:tr>
      <w:tr w:rsidR="002608AB" w:rsidRPr="002608AB" w14:paraId="6256405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0000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8171" w14:textId="114E8D50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9B2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DFF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FA9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ABE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95F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E9A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FCC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D004" w14:textId="77777777" w:rsidR="002608AB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EA45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2608AB" w14:paraId="63E940F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7E36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2EB0" w14:textId="685D7E01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CAA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96F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FB51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2DF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1B66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05C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6D9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27B3" w14:textId="77777777" w:rsidR="002608AB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E2F5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2608AB" w14:paraId="1359686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4E11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5F8E" w14:textId="5A9C9820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83A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93C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5D3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B11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39C27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E503C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CFA36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BC1DF3" w14:textId="77777777" w:rsidR="002608AB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D5DF65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2608AB" w14:paraId="311394B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4250E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D677" w14:textId="38BAE9B2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8E4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83E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B79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36C8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CF48D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2AEE3A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01D36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18EAD1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2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F53542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2608AB" w14:paraId="77C6E63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05F9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A89D" w14:textId="352E90A8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661A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CFD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F6C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B07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ECE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E0D8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8068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F521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BEF7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2608AB" w14:paraId="5551698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46048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3084" w14:textId="300EEBAF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EBB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2C1E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43CE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059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22F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BD7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669A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2320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3BCD" w14:textId="40B2B71B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165</w:t>
            </w:r>
          </w:p>
        </w:tc>
      </w:tr>
      <w:tr w:rsidR="002608AB" w:rsidRPr="00E511B0" w14:paraId="73AB7CD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08A9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DFF8" w14:textId="569E7D7A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FFF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7C8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F9B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F36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E382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95F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173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C52B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C5FA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4D78BD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2C5F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361F" w14:textId="5C107699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FA5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7C2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AB2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7EC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FF7E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59E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66D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B008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FFE4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44511F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CAF38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D548" w14:textId="459079C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EFA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412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D941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42C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0A37B9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085CBE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DAC92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62C43D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0F3C7D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FB0E5A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8EE0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E85C" w14:textId="5FFACEB5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D5FA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DFB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42A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F22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1C42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C6E7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44DD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ADED" w14:textId="3D5E1AB5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3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1632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F1E508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6B2D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1475" w14:textId="242FD763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BAF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CC1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DFE6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6314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5DF05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73B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315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BC7A" w14:textId="0DC3422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7C3F" w14:textId="77777777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8B959E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1819B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E68B" w14:textId="30E73BE5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2F5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374A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DB50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663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A013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C1CF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F1EC" w14:textId="77777777" w:rsidR="002608AB" w:rsidRPr="00931D6D" w:rsidRDefault="002608AB" w:rsidP="00730E2F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CEC4" w14:textId="28BC70C0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FB7C" w14:textId="1CFE108E" w:rsidR="002608AB" w:rsidRPr="00894587" w:rsidRDefault="002608AB" w:rsidP="00730E2F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22178</w:t>
            </w:r>
          </w:p>
        </w:tc>
      </w:tr>
      <w:tr w:rsidR="002608AB" w:rsidRPr="00E511B0" w14:paraId="32828CC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B8CC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7060" w14:textId="1905E0BE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BF9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880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816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391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BCF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28B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F92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6DB6" w14:textId="798FE4D2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A93A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56FCB8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A04F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AE86" w14:textId="31A55BA8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35E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B5F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611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48F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A3A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B2D5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7BC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735E" w14:textId="204A424E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9558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40FF04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CE0A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C191" w14:textId="0E5C3AEA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D03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71A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D88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B03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AA94F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213B3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E9A05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BA2BDC" w14:textId="5BDE611B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317E79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B963FF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EC15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67D5" w14:textId="37541322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102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5D5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B7A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D5E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B0227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27DCF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54DB7A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74B8CD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3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E27661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6F6F4E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0306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7C29" w14:textId="46FCFE9A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08E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A31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D91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CC6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855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AF4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D0E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DCAD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9983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38E80E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EFDB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5466" w14:textId="520E1D83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D174" w14:textId="53C48BC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277B" w14:textId="6FFCE405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7971" w14:textId="6C7F701C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C322" w14:textId="7F369858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DC72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ED3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FF5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D59E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C64C" w14:textId="677161F3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3385</w:t>
            </w:r>
          </w:p>
        </w:tc>
      </w:tr>
      <w:tr w:rsidR="002608AB" w:rsidRPr="00E511B0" w14:paraId="3A68BE8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50316" w14:textId="5517DE6E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5958" w14:textId="62A4532D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5D03" w14:textId="0E796856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FFFA" w14:textId="1645CA95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E307" w14:textId="158123C4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48C7" w14:textId="305A5BD1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CDD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78E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76C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9F3B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8176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015167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5EF9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C6FE" w14:textId="44442681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D8B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A12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F3E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5D8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F81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0B9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42E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31E1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258E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B0C663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2775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02DC" w14:textId="7E454DB1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A923" w14:textId="4C408F12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56E4" w14:textId="41A0AE03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44FD" w14:textId="01B61718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87C8" w14:textId="67DC18F3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2DF6D2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62B72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19E78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D31583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ECE74E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F2E46C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8FD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9727" w14:textId="1668F7C9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B13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B8E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86A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DE9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A1928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8033AA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4AF80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1A9E6D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0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3CB308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3C375F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83B3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17C8" w14:textId="34F82ECD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19F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F49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132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922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F91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210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C155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CCE4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4023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D4B0FD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600D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6E7B" w14:textId="1273ED5F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636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ACC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F42A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B1D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7DD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AC6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923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BEB8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7828" w14:textId="0B5905AB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0291</w:t>
            </w:r>
          </w:p>
        </w:tc>
      </w:tr>
      <w:tr w:rsidR="002608AB" w:rsidRPr="00E511B0" w14:paraId="7E09F90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C4E6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C281" w14:textId="583A51AD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B92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36A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C61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D7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44E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FAA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FE1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2E51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A661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6C27D5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3BD0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51BF" w14:textId="0039EA72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E72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8F3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191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CD3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925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3D7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F5F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E89C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8762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DC4843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2B68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3FA2" w14:textId="63D7966D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1035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796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339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E7E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907D2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E013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728E5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CAE815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3656FB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FE596C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2769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0413" w14:textId="431043B6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102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DF9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BD0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002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BC91A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2C0045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1319A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CCEE0B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1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D500ED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A76BDA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1C2C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9F06" w14:textId="138C0753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625A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E0E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C47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1A4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7BE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F96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A06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F557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02B7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2A30F7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FCAF2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F60D" w14:textId="249A6560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107C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54F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55F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89DA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39D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28E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FAB5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C9B8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7B1F" w14:textId="60F0C0A2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7907</w:t>
            </w:r>
          </w:p>
        </w:tc>
      </w:tr>
      <w:tr w:rsidR="002608AB" w:rsidRPr="00E511B0" w14:paraId="678055B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F5F4A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D844" w14:textId="0E89932A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7D98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28B5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5E3A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B2E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48D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A3F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0D7E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9CC5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3777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82164D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3A6E3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73C7" w14:textId="6A577A1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68A5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4322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23E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2EE0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33C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EC9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D0F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8BF6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311D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58744C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CA772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ADE1" w14:textId="765626D5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4A6F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58E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0BFB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898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BCF44D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F5110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9B1879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06DF7B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83F88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CA9757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30A31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460E" w14:textId="0050BA2D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770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2FC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6584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67C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B6E33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373EA6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6B2A57" w14:textId="77777777" w:rsidR="002608AB" w:rsidRPr="00931D6D" w:rsidRDefault="002608AB" w:rsidP="00AB5275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4422BF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F5DCBE" w14:textId="77777777" w:rsidR="002608AB" w:rsidRPr="00894587" w:rsidRDefault="002608AB" w:rsidP="00AB5275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599770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38BA2" w14:textId="02EA510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EEE9" w14:textId="706C399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4AD1" w14:textId="0A72C7E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1C86" w14:textId="59D2E39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3065" w14:textId="09F3676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8C4C" w14:textId="6BA73D9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385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6D2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DA1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A66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F69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44E635B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1002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F2A7" w14:textId="5AA0AF4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F51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658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58B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1D3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1A9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319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099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548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5A46" w14:textId="69D802E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860</w:t>
            </w:r>
          </w:p>
        </w:tc>
      </w:tr>
      <w:tr w:rsidR="002608AB" w:rsidRPr="00E511B0" w14:paraId="7E74CDAB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D3620" w14:textId="76E8146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6895" w14:textId="1C0B41C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03C2" w14:textId="5D79930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E50B" w14:textId="4A6345C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C058" w14:textId="386D0B9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D8A6" w14:textId="7E91BF8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024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B9C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ECC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ECC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8D3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17122F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AFBC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1474" w14:textId="0A52322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7F6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92E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08D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51E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0CA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AD1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768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BA9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DAE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074644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6261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D1B2" w14:textId="5379D39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83B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D19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D28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F0E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D539B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14133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32413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C5D6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724E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1F2088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B6EC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6761" w14:textId="7DDFED9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FCE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361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A45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909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EFD0B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25D61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9213C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0CBB5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1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7BC57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93FEF5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F45C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1157" w14:textId="55C5EB4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F87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F77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BB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596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91F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8AC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4E3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13C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E48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0D7187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BBC2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B8CD" w14:textId="2485A8D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473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0D4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80D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304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915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D0E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01A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DFD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578E" w14:textId="3E62FDC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3686</w:t>
            </w:r>
          </w:p>
        </w:tc>
      </w:tr>
      <w:tr w:rsidR="002608AB" w:rsidRPr="00E511B0" w14:paraId="70FBACA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F1B2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1733" w14:textId="755E729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B91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D49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56C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E30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FE6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945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1F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E24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E5A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B63AE7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7FCE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68D8" w14:textId="32A2147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DD8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E46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47A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0F5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F96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2BC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3E9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64D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8B6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4EAA31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CDFA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5F8B" w14:textId="5AAD5A4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5BAB" w14:textId="47F0770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98D9" w14:textId="1B59326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7BB2" w14:textId="69F29C0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44B8" w14:textId="758427A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ED4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C3F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A84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ABF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276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21676B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C33BC" w14:textId="251E39F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4B73" w14:textId="7261985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470F" w14:textId="0B98723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BA7B" w14:textId="3ADEACD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C4B7" w14:textId="5562658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9DFB" w14:textId="52EFD24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AF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E52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197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576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F9F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1BFF20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0B93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ED9F" w14:textId="23F9716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CDD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A71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4D4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B02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6D1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93C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138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306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BE0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34EA38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D6A4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4756" w14:textId="6C4F28C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9DF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B99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8E6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10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3CA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D4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A9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12B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9BAC" w14:textId="58A7F28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8882</w:t>
            </w:r>
          </w:p>
        </w:tc>
      </w:tr>
      <w:tr w:rsidR="002608AB" w:rsidRPr="00E511B0" w14:paraId="4819BD1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C5EC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9F1A" w14:textId="504256E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58F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237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D36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2F4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7E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2D2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7C4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33C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B1B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614A7B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7412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D534" w14:textId="219C5B4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E80E" w14:textId="517534D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5BD1" w14:textId="6145E52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4F26" w14:textId="4C6F34B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1FB3" w14:textId="5B18407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E70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B89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F91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630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2F6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21CD0F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504A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02E6" w14:textId="423A9CF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1A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D87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196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86B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883BE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6F0A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E1553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8FC7B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CDCE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5A3AA0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CF4D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9878" w14:textId="1EB1433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3B8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FD9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2E9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972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195D8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26A32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4E844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34B76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0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6E06E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C83160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8982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A97A" w14:textId="1BFAB89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813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EBC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43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276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B01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6C3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A8F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DE0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4A8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BA7B66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2555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D76B" w14:textId="1F41F07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0B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688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C21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B02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23E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582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RT1-11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78D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353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2A2B" w14:textId="6FB83F0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5476</w:t>
            </w:r>
          </w:p>
        </w:tc>
      </w:tr>
      <w:tr w:rsidR="002608AB" w:rsidRPr="00E511B0" w14:paraId="227A526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7B8F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4371" w14:textId="378134E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1E7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A1F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0EF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073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17D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F3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229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519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24A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D9E5D6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2625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F743" w14:textId="58DFD24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B31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16F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84E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9D6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8D6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9FB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9CD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1BB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769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9DEB85E" w14:textId="77777777" w:rsidTr="002608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4A8E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1B19A" w14:textId="13D3126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7267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C05B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5015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0829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E2EC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6297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2</w:t>
            </w:r>
            <w:r w:rsidRPr="00931D6D">
              <w:rPr>
                <w:rFonts w:ascii="Palatino Linotype" w:hAnsi="Palatino Linotype"/>
                <w:sz w:val="16"/>
                <w:szCs w:val="16"/>
              </w:rPr>
              <w:t>-11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0AC0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3F8B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A119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DE1D496" w14:textId="77777777" w:rsidTr="002608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A0D13" w14:textId="73B10F9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3C96A" w14:textId="4D801FA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Hargn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2A42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Ardenn</w:t>
            </w:r>
            <w:proofErr w:type="spellEnd"/>
            <w:r w:rsidRPr="00931D6D">
              <w:rPr>
                <w:rFonts w:ascii="Palatino Linotype" w:hAnsi="Palatino Linotype"/>
                <w:sz w:val="16"/>
                <w:szCs w:val="16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F377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7.4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EBF6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15B5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9BD5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0CCE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28DA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0BBD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1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3438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37CA79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F563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594E" w14:textId="7EE4647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E4D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094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4FC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F8C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DDA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51E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B24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758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BD05" w14:textId="34B6318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93479</w:t>
            </w:r>
          </w:p>
        </w:tc>
      </w:tr>
      <w:tr w:rsidR="002608AB" w:rsidRPr="00E511B0" w14:paraId="7CA6B80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2428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D693" w14:textId="6ACC4BB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77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A2F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9BF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5D4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8140B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9D96D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B0531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0F19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F15CA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F0C53F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4322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3976" w14:textId="323E85E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2CC6" w14:textId="77777777" w:rsidR="002608AB" w:rsidRPr="004E6C05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77A7" w14:textId="77777777" w:rsidR="002608AB" w:rsidRPr="004E6C05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25B3" w14:textId="77777777" w:rsidR="002608AB" w:rsidRPr="004E6C05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0A4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CB611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57F0C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BD5BE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7AD98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31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F7BD2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8D5ED3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2635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EEEB" w14:textId="6D25F62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6C1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631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D7D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A64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E03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2DD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649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68A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6A93" w14:textId="199281C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00749</w:t>
            </w:r>
          </w:p>
        </w:tc>
      </w:tr>
      <w:tr w:rsidR="002608AB" w:rsidRPr="00E511B0" w14:paraId="118EF0D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0F34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6CCF" w14:textId="2D8A84A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0C5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B9A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172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2B0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368F0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18E7D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81F73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F6055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8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6FCC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4B1F44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55C8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805C" w14:textId="435101F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26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8CC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8E3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4DA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746F1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D7598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92F13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3C2B3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27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528FD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17728A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4B3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9644" w14:textId="4F7AEA2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861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326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BA9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27A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F20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D1C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88B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FB5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4C83" w14:textId="1B1C132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61081</w:t>
            </w:r>
          </w:p>
        </w:tc>
      </w:tr>
      <w:tr w:rsidR="002608AB" w:rsidRPr="00E511B0" w14:paraId="6E11A30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6F80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4509" w14:textId="4D295C4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4B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95B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ED9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9EB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82725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68BB8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03BE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362C5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9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4FB3E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8BFF5F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E667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CF75" w14:textId="5A26CAC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90D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AA6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F58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312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D2A1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92258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B642D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2E548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57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6D512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0B263E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46CA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F114" w14:textId="7DEE078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58C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428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068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8E0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C83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8A6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292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46B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C122" w14:textId="607864E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285</w:t>
            </w:r>
          </w:p>
        </w:tc>
      </w:tr>
      <w:tr w:rsidR="002608AB" w:rsidRPr="00E511B0" w14:paraId="097E0C0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D668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5FD0" w14:textId="51E9715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ADC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088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183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B2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86E8E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A24A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17976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7377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8625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64D38B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8FF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E9F7" w14:textId="2E42252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93E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EED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683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374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B8FC3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B04D8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9A160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4B9495" w14:textId="1975A55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56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8FFF0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67957C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6AB7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0460" w14:textId="1A95388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915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C45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175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623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B59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507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E34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6ED8" w14:textId="590B211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0997" w14:textId="17CD078A" w:rsidR="002608AB" w:rsidRPr="0049603A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49603A">
              <w:rPr>
                <w:rFonts w:ascii="Palatino Linotype" w:hAnsi="Palatino Linotype"/>
                <w:sz w:val="16"/>
                <w:szCs w:val="16"/>
              </w:rPr>
              <w:t>15598</w:t>
            </w:r>
          </w:p>
        </w:tc>
      </w:tr>
      <w:tr w:rsidR="002608AB" w:rsidRPr="00E511B0" w14:paraId="78A4751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C470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C263" w14:textId="3A0C1FC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4049" w14:textId="7C45489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EEB5" w14:textId="3334664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8CD2" w14:textId="64913F4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F988" w14:textId="2D34FB1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947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C28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12E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21E7" w14:textId="4F6BEC8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4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69A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5379D3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09A6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0040" w14:textId="0B3AD67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76EE" w14:textId="4D06717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86F0" w14:textId="0A43259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9668" w14:textId="4A67C6D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D8F1" w14:textId="5310E68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622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57E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9FB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14A9" w14:textId="54452D8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4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930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3C23A9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A752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501A" w14:textId="6D8FD4F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B85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5CC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9FA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71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796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7E3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E71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02EC" w14:textId="086980C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0B32" w14:textId="7242B36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7339</w:t>
            </w:r>
          </w:p>
        </w:tc>
      </w:tr>
      <w:tr w:rsidR="002608AB" w:rsidRPr="00E511B0" w14:paraId="30D3057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B2EF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1EFF" w14:textId="5A9E310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17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DE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623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25D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944ED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A1636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6E287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13988E" w14:textId="5AB6ED4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D036F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2F5915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CDA0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2DF3" w14:textId="6AD64CC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91F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0CD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6DB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0EF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6E4C3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6E80B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4CE93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9C8D32" w14:textId="613026A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72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E18E4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DCE9A5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4FA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CE3A" w14:textId="3154CD4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864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FBE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CFF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511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997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CE1C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E1E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9876" w14:textId="0D1F896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95ED" w14:textId="573CD2F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4236</w:t>
            </w:r>
          </w:p>
        </w:tc>
      </w:tr>
      <w:tr w:rsidR="002608AB" w:rsidRPr="00E511B0" w14:paraId="167CC79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75A5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8E11" w14:textId="6028955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096D" w14:textId="703AFF3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7FFA" w14:textId="4D09136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6A71" w14:textId="6C9C8E3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5BFA" w14:textId="00A2477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68410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92FCF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FF404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51FEF8" w14:textId="41B2B15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0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AF50B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DF4F79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59F7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CC4A" w14:textId="1F51ACF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03F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960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B9F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3B5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81C7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88547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1E7B7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73F461" w14:textId="1F6E5B1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2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72E6C9" w14:textId="37AB046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533C9A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6967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89FC" w14:textId="24A3EF0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8DD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76B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AC1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F0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B8B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2BC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B06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5415" w14:textId="61D150E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7C59" w14:textId="25267CF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1817</w:t>
            </w:r>
          </w:p>
        </w:tc>
      </w:tr>
      <w:tr w:rsidR="002608AB" w:rsidRPr="00E511B0" w14:paraId="74A3689E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D182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FFB0" w14:textId="3D9858A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D6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7A2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22C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437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280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EEB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53A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BC20" w14:textId="57824FC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1A0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07F06A4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9B79D" w14:textId="1146A08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748D" w14:textId="7C02C4D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2881" w14:textId="2C27555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AA30" w14:textId="1EA7F32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DEAA" w14:textId="02A5688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D076" w14:textId="1562997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1B4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650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A44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C607" w14:textId="1A2568B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E80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7FDA2F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48A5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8B62" w14:textId="1B05CDC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053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0E4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D14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351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7D2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648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CE8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022F" w14:textId="5801F9B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A98E" w14:textId="30D72C1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5579</w:t>
            </w:r>
          </w:p>
        </w:tc>
      </w:tr>
      <w:tr w:rsidR="002608AB" w:rsidRPr="00E511B0" w14:paraId="152FF6D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6A0D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A849" w14:textId="512CCC4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C81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16D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F81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4B9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60CE5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D855D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62E7F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6998B0" w14:textId="2E26A20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138D5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7E75EA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7E0F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AEBB" w14:textId="1975C73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3C3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BC4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053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107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0D53A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4E985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3617D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3C9633" w14:textId="3181B25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42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5B043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F4AACB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2593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C8F3" w14:textId="6A2E641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CB4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053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EA5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0F6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A99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1BC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B38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F18C" w14:textId="6C72938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67D8" w14:textId="1AD1500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9416</w:t>
            </w:r>
          </w:p>
        </w:tc>
      </w:tr>
      <w:tr w:rsidR="002608AB" w:rsidRPr="00E511B0" w14:paraId="3355F049" w14:textId="77777777" w:rsidTr="002608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D87A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11318" w14:textId="0AE64A5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64A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38F6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0D1C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CD96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DD01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3C8C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9973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BD435" w14:textId="7240E4E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8AF0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DAA9D87" w14:textId="77777777" w:rsidTr="002608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08314" w14:textId="44E15F6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FF75E" w14:textId="650ABC8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Hargn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17DC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Ardenn</w:t>
            </w:r>
            <w:proofErr w:type="spellEnd"/>
            <w:r w:rsidRPr="00931D6D">
              <w:rPr>
                <w:rFonts w:ascii="Palatino Linotype" w:hAnsi="Palatino Linotype"/>
                <w:sz w:val="16"/>
                <w:szCs w:val="16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2BBA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7.4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50C7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C308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Salivary</w:t>
            </w:r>
            <w:proofErr w:type="spellEnd"/>
            <w:r w:rsidRPr="00931D6D">
              <w:rPr>
                <w:rFonts w:ascii="Palatino Linotype" w:hAnsi="Palatino Linotype"/>
                <w:sz w:val="16"/>
                <w:szCs w:val="16"/>
              </w:rPr>
              <w:t xml:space="preserve"> gl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EC28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A5957" w14:textId="789910F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2285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23AE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7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A19E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7EEE6C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7A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340F" w14:textId="10E17AE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127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4D1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DCC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7B3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93F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6FC6" w14:textId="22AD2AF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D61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53E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4C7D" w14:textId="03744BF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9922</w:t>
            </w:r>
          </w:p>
        </w:tc>
      </w:tr>
      <w:tr w:rsidR="002608AB" w:rsidRPr="00E511B0" w14:paraId="680F10D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7A15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3DED" w14:textId="395A115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6F5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FF9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7AC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26B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7403D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C3FBEA" w14:textId="6879C27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40B7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58845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7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D9A23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6FC354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4348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C0EF" w14:textId="6FD4D6E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51B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987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10C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CD6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01A39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EE848C" w14:textId="50C5AD4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5F9F6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7373F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90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345EA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DBC0D7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DB94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7CA0" w14:textId="7AA0014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BBE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369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CB6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E1E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DFD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FAAD" w14:textId="0B49EEC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8D1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DDA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8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4203" w14:textId="50E0558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6526</w:t>
            </w:r>
          </w:p>
        </w:tc>
      </w:tr>
      <w:tr w:rsidR="002608AB" w:rsidRPr="00E511B0" w14:paraId="54C79B3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C7E7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997E" w14:textId="119A243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50C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287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94E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171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2FF89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16829" w14:textId="3D5B9BA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5F7E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63973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6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AC9AB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547AFB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D3C2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B035" w14:textId="1A3C7A5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9F7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A91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891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084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90462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DF59BF" w14:textId="36C481F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82D49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22ADC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4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70731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064EF1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5832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1909" w14:textId="6B69B65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68A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B3B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5B6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7C2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8F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B453" w14:textId="3806E88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960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E45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C524A" w14:textId="4C40FC3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42339</w:t>
            </w:r>
          </w:p>
        </w:tc>
      </w:tr>
      <w:tr w:rsidR="002608AB" w:rsidRPr="00E511B0" w14:paraId="1C622FB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599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34A1" w14:textId="0A05046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ADD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41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819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80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AD4D8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84604D" w14:textId="7FE73CA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6F5A8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04D3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CE6FC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BBBCD5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83EF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3C93" w14:textId="096C759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C83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C6B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212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20A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F0271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198756" w14:textId="02949F9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69B51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56600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8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AE801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C44724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9077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9297" w14:textId="08C4F93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6F7E" w14:textId="7CFE522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F6EF" w14:textId="4FEAC7C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1794" w14:textId="20D614D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39B2" w14:textId="3B3CA6C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2C9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8F45" w14:textId="1B0CD4E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31E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D4C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5F97" w14:textId="2B1B68D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802</w:t>
            </w:r>
          </w:p>
        </w:tc>
      </w:tr>
      <w:tr w:rsidR="002608AB" w:rsidRPr="00E511B0" w14:paraId="56767A4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0E26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66C9" w14:textId="2B93C38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080E" w14:textId="02D7CB0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F587" w14:textId="0BB03B1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F9DC" w14:textId="04FD7CF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4125" w14:textId="4A5A4B0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AAE23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B50D2D" w14:textId="7EE4131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7763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0E703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F4118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E77733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F475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A21C" w14:textId="6CA962C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C03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13F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E37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EB3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CD1DF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030157" w14:textId="019187F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574F6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8F0D4C" w14:textId="6A24DEA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6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FDEA6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9F5D3C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135B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552E" w14:textId="4BA0560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7D8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B09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213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454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5A4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8F05" w14:textId="25D0E44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66E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1BE2" w14:textId="5AE32B6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8BE3" w14:textId="6685D1A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6765</w:t>
            </w:r>
          </w:p>
        </w:tc>
      </w:tr>
      <w:tr w:rsidR="002608AB" w:rsidRPr="00E511B0" w14:paraId="5003CDE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E049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D6AD" w14:textId="6C45976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87D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E02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0A7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7BA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56A7C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E6FE8" w14:textId="4D5149A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7D41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2195FC" w14:textId="34851D1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83AD8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6D38F9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8C6F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4880" w14:textId="2E91E05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1CB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2D2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5CD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102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CF5C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0B2022" w14:textId="3D6E1EE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DCA82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2B6D94" w14:textId="28F6E29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85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17B44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FA0FBC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2997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1695" w14:textId="41D4FB1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33D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6D2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991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BCB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51E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3AC7" w14:textId="629ECF1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A3A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492D" w14:textId="4DA7FC3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285A" w14:textId="5361BF8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36172</w:t>
            </w:r>
          </w:p>
        </w:tc>
      </w:tr>
      <w:tr w:rsidR="002608AB" w:rsidRPr="00E511B0" w14:paraId="6BA61CC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AB15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CCDE" w14:textId="38B770A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2B81" w14:textId="144B961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B8F2" w14:textId="31909FB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07E3" w14:textId="0EB0D96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5F91" w14:textId="0647E1D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34F7D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140B55" w14:textId="5450628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037FC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494B68" w14:textId="47E3894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3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DEC06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3262AF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8D8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39F5" w14:textId="4822CA5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530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2A6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A83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7C8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194CF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AB3D82" w14:textId="061E0E3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6375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A63254" w14:textId="2726A29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E5C17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4E9269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283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D0B3" w14:textId="5E773BA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43F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F60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88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9F3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3DF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2AA4" w14:textId="76C651D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A89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D950" w14:textId="2214E5B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A2D7" w14:textId="143273D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3680</w:t>
            </w:r>
          </w:p>
        </w:tc>
      </w:tr>
      <w:tr w:rsidR="002608AB" w:rsidRPr="00E511B0" w14:paraId="418B925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02FB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CBA4" w14:textId="6EC809E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1E5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6E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A89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8B5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0C499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70E5CC" w14:textId="6C0E00A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2CB42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08FFEF" w14:textId="6307906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F48A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F753CB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E64D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BEC4" w14:textId="52A4639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30A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737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C08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E7F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3E8C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A8A20B" w14:textId="3905CCF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5D52F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43C451" w14:textId="3D3A7E9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CF05F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248162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D7AD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9FEF" w14:textId="7CBF47A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710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3E9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C66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490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181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162E" w14:textId="10A2094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A4C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07E5" w14:textId="0816909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913D" w14:textId="1D3263B8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  <w:tr w:rsidR="002608AB" w:rsidRPr="00E511B0" w14:paraId="072D1FE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C772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5AD1" w14:textId="58CE263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C17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01C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7D6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405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05243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B82E4" w14:textId="3583C9D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E91E2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366FEC" w14:textId="4F47B79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707B9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7656D6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E185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53E9" w14:textId="4893D9F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EDC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E1B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CFD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6B4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32877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8300C5" w14:textId="5F226C5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C1760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DA0379" w14:textId="276A244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4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C4086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F7A8AA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F430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CAF4" w14:textId="7C97ED1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D7D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48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C7F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B09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6FF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F10F" w14:textId="7562AA7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B67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1AB3" w14:textId="5AB094A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F73B" w14:textId="594E100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723</w:t>
            </w:r>
          </w:p>
        </w:tc>
      </w:tr>
      <w:tr w:rsidR="002608AB" w:rsidRPr="00E511B0" w14:paraId="59EF67C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52CE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E0BE" w14:textId="266B3BE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C75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56A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119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C92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D16CC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45F98F" w14:textId="006FE3E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83CDC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7AE5B2" w14:textId="0A19396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CACEA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83C020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0248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FB09" w14:textId="44F9B2E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558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B39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C36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23D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34298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28D0CC" w14:textId="764C0C0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DEC58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4D88D8" w14:textId="5990985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13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87848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26B967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431C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45F1" w14:textId="2F95164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1D5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91D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A8A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A83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43F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0EA0" w14:textId="7AE02FB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F20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EC6F" w14:textId="3E5206A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4700" w14:textId="170E1F6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9701</w:t>
            </w:r>
          </w:p>
        </w:tc>
      </w:tr>
      <w:tr w:rsidR="002608AB" w:rsidRPr="00E511B0" w14:paraId="352BE678" w14:textId="77777777" w:rsidTr="002608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A60E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7F241" w14:textId="3B75870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562B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985D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03DC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EEFC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29CF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D4B1D" w14:textId="7839B3A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749A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1C617" w14:textId="41D7A32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7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9373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D2D190C" w14:textId="77777777" w:rsidTr="002608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DEA20" w14:textId="44DDB39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548C1" w14:textId="3CF34DD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Hargn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5190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Ardenn</w:t>
            </w:r>
            <w:proofErr w:type="spellEnd"/>
            <w:r w:rsidRPr="00931D6D">
              <w:rPr>
                <w:rFonts w:ascii="Palatino Linotype" w:hAnsi="Palatino Linotype"/>
                <w:sz w:val="16"/>
                <w:szCs w:val="16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E511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7.4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A1C5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D79B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hAnsi="Palatino Linotype"/>
                <w:sz w:val="16"/>
                <w:szCs w:val="16"/>
              </w:rPr>
              <w:t>Blad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41C7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565D7" w14:textId="6E8AD41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0A3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4E58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3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5E17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23BC97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4A2C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CB88" w14:textId="140BB03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091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3B0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518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C8D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D86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7C2D" w14:textId="387FF7C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89E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A48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B704" w14:textId="40526DB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3059</w:t>
            </w:r>
          </w:p>
        </w:tc>
      </w:tr>
      <w:tr w:rsidR="002608AB" w:rsidRPr="00E511B0" w14:paraId="302A204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220A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7217" w14:textId="5895498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A03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33B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522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0F2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BEAC6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E8C5B5" w14:textId="660F4FA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585E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DA30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04871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003BF6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FF63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D1A7" w14:textId="081B560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E4A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FDF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B22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9D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8A58D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7F7073" w14:textId="2165312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09A9A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BEEBC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8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694EE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2E7945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CAB2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44E4" w14:textId="2E55E4F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8A3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19F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55E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313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468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7552" w14:textId="0B8F11F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A12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4C1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A551" w14:textId="05141C8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297</w:t>
            </w:r>
          </w:p>
        </w:tc>
      </w:tr>
      <w:tr w:rsidR="002608AB" w:rsidRPr="00E511B0" w14:paraId="427EA07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F356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64DD" w14:textId="227F849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4B3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BAD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FB4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F5C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A3C6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5BCBC0" w14:textId="1BD0EE4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A48C8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AFA94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3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CDB6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56592F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1D6A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13AD" w14:textId="0F809D5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9AA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EB7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CBD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8C8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E33BC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7A5E73" w14:textId="3C9739E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862AF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2BCAC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57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0F2E3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E96F052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D629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E897" w14:textId="31354ED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B5D0" w14:textId="4140A64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8E95" w14:textId="1159E8B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AF71" w14:textId="02EE770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3633" w14:textId="792105F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2C8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F7E3" w14:textId="6170E2C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913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A4F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D4EC" w14:textId="745AB7A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7034</w:t>
            </w:r>
          </w:p>
        </w:tc>
      </w:tr>
      <w:tr w:rsidR="002608AB" w:rsidRPr="00E511B0" w14:paraId="1CA8E39E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D113F" w14:textId="4AAC234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502F" w14:textId="5A1DF77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F61D" w14:textId="116E938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849D" w14:textId="2EE139A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38D9" w14:textId="1506546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D76A" w14:textId="3E0D085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DDA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B823" w14:textId="4D7D7CF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V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159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497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783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5A22DA2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3223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F566" w14:textId="25AB901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0B1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64A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E2F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03E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925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73F2" w14:textId="7676390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B7F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9F2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4AC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E03FDA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FB42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52BB" w14:textId="76044E6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903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AE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FA9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675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B28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6A38" w14:textId="3A4058B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87E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DDD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80E3" w14:textId="5E2BE5D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163</w:t>
            </w:r>
          </w:p>
        </w:tc>
      </w:tr>
      <w:tr w:rsidR="002608AB" w:rsidRPr="00E511B0" w14:paraId="23209BD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834A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B2BA" w14:textId="0CEE4E8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793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FF2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7D8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5FA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2C86C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3C26FD" w14:textId="349EDFF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B07A7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564CA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6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718A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ECF65E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63DE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D3F6" w14:textId="4619358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4F1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43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179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31A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099A6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764CF9" w14:textId="4A04695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73AC3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A2D04A" w14:textId="4899CE9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3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1D689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4465E6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D13E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EFEB" w14:textId="6620941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D46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389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525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C5D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D5E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BDBD" w14:textId="7A8A3BC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D0E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090F" w14:textId="6EE3530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730C" w14:textId="32966A0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044</w:t>
            </w:r>
          </w:p>
        </w:tc>
      </w:tr>
      <w:tr w:rsidR="002608AB" w:rsidRPr="00E511B0" w14:paraId="2CDF402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7784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578C" w14:textId="5E51B34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8B6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87D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72F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2D1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45CB5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978519" w14:textId="1668AD9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DA19D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1F81B7" w14:textId="396D91E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6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C00D2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0289AD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30A2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1D6D" w14:textId="59ADC1D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839D" w14:textId="2CAAB5D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ED89" w14:textId="53D8511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6FE5" w14:textId="22C0A72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76D7" w14:textId="7B4BB73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C9D6F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49B3A6" w14:textId="28B4830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7DDE4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C5A7CE" w14:textId="26A4D56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1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C36B6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E3842B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05EF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F0F1" w14:textId="7BDA912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338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A4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50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E16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FD4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F33D" w14:textId="724E7D5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6DB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BC98" w14:textId="026CAB2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143F" w14:textId="3C03637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1313</w:t>
            </w:r>
          </w:p>
        </w:tc>
      </w:tr>
      <w:tr w:rsidR="002608AB" w:rsidRPr="00E511B0" w14:paraId="5F4FA99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079D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7F56" w14:textId="2847E7B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CE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754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07B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550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18651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EB9C0B" w14:textId="59897E9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CE26A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AE2B57" w14:textId="3F6043E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0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C16B7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36355D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D20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657D" w14:textId="669E452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344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F5F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AF5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6A3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DE806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F044B5" w14:textId="70DA98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88BF6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249330" w14:textId="717FF17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7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2F631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2D8685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941F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63C1" w14:textId="461601A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D6B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81E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36B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BC2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34C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A5DD" w14:textId="6E4C928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D48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C5DD" w14:textId="564C4A4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7712" w14:textId="09C6EFF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130</w:t>
            </w:r>
          </w:p>
        </w:tc>
      </w:tr>
      <w:tr w:rsidR="002608AB" w:rsidRPr="00E511B0" w14:paraId="02008BF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B3EF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61E5" w14:textId="7674C80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6B2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872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829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AC4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7CAB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991E8F" w14:textId="1ACFBE3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36176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2BF6B9" w14:textId="6983DF4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A4F52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E61325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7A23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32CA" w14:textId="0B1C467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4CF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B1E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467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D84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0843E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22F261" w14:textId="2A4F7F9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B942D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44FBA9" w14:textId="01FDB64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772A8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DE6F1F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14D5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FA09" w14:textId="43A5E14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219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23C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4A2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AC1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BEF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67BE" w14:textId="492E2B8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C59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ABA4" w14:textId="506246C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6322" w14:textId="387244B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9</w:t>
            </w:r>
          </w:p>
        </w:tc>
      </w:tr>
      <w:tr w:rsidR="002608AB" w:rsidRPr="00E511B0" w14:paraId="48607C6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2933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72BD" w14:textId="0BC0106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869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199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868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C11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6152F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B8E157" w14:textId="2919F3B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A99A0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85D235" w14:textId="0F0DC80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DE1DC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E108A4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781B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79C0" w14:textId="2F17781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8E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20B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051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5A8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CBE8D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AFC331" w14:textId="54CD745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DFEEC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D899DF" w14:textId="4A84F3D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93B56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D89529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E184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0257" w14:textId="47E753F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B75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835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738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C4F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CC7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DD2D" w14:textId="255A9CC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BDD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FD27" w14:textId="218E849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8F2C" w14:textId="5C215CC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885</w:t>
            </w:r>
          </w:p>
        </w:tc>
      </w:tr>
      <w:tr w:rsidR="002608AB" w:rsidRPr="00E511B0" w14:paraId="20BE135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D1B2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BD2D" w14:textId="36474AC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626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06D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693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AB3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EEF13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9A632" w14:textId="7B1D98B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59C1B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9D630" w14:textId="58C13FF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AAC3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83C14F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3B5C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C77E" w14:textId="59D74CA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080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244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831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F88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4FDBF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B63773" w14:textId="7D769DD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79EA6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225107" w14:textId="01C20BD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4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8B4AB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70D3B8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352E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38E7" w14:textId="2A822FD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CDA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9AC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514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14B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6BC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7239" w14:textId="5B6C74F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V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EDD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2C7A" w14:textId="679D0E2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FB18" w14:textId="5C994DD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638</w:t>
            </w:r>
          </w:p>
        </w:tc>
      </w:tr>
      <w:tr w:rsidR="002608AB" w:rsidRPr="00E511B0" w14:paraId="3495B598" w14:textId="77777777" w:rsidTr="002608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F2C4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0B47B" w14:textId="6640606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8ACC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801F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02DC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83AD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5984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FBDA7" w14:textId="29209D0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V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B6BA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F055F" w14:textId="1FB1C56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9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DDD7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899D259" w14:textId="77777777" w:rsidTr="002608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03753" w14:textId="333B4F0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45877" w14:textId="1711957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Hargn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2BBA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  <w:lang w:val="en-US"/>
              </w:rPr>
              <w:t>Ardenn</w:t>
            </w:r>
            <w:proofErr w:type="spellEnd"/>
            <w:r w:rsidRPr="00931D6D">
              <w:rPr>
                <w:rFonts w:ascii="Palatino Linotype" w:hAnsi="Palatino Linotype"/>
                <w:sz w:val="16"/>
                <w:szCs w:val="16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6AB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7.4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983A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D8AA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CAD0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63A76" w14:textId="2DB3A39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D89B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860C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7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5C0D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52EA134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0325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7CF2" w14:textId="5577220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16E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436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95F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E14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0B4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7C42" w14:textId="2CA1B08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C52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F09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A9C0" w14:textId="3390BB5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7498</w:t>
            </w:r>
          </w:p>
        </w:tc>
      </w:tr>
      <w:tr w:rsidR="002608AB" w:rsidRPr="00E511B0" w14:paraId="1F08EDB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BB5D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0414" w14:textId="4378135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705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D9C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4E8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7E5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00D66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2CD88C" w14:textId="7F93E93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A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7C4B2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5AE36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9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D33CB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153C9C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94ED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328F" w14:textId="3ACCF2B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659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992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9A4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337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07598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02EB22" w14:textId="46D707F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0355B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FB0EB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12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704AC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6B4623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AC52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CF4C" w14:textId="25A29CE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7CCF" w14:textId="723F97A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081B" w14:textId="097F432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FE21" w14:textId="1DB37AE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F773" w14:textId="1FD7325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F13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76F7" w14:textId="52596F8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AD1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DAA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C79D" w14:textId="3D8FC70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8816</w:t>
            </w:r>
          </w:p>
        </w:tc>
      </w:tr>
      <w:tr w:rsidR="002608AB" w:rsidRPr="00E511B0" w14:paraId="5723D11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5D2B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1BB2" w14:textId="04BE1C2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4039" w14:textId="46389BC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AC43" w14:textId="1EFF60F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7337" w14:textId="29AAF82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B59D" w14:textId="51C9115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CCF71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3020E6" w14:textId="5058A76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B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6ACE7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7FFDA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8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31E52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ECEA36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2AEE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E323" w14:textId="2730532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5F8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7F2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F57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276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AB601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929C71" w14:textId="681F945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884A2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92AA3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75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98E23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5DC68F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0F2E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DA79" w14:textId="102C7C1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1A0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DEE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EAE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CB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ACD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2BA3" w14:textId="2C96110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F84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F97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C70A" w14:textId="11A66C6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1844</w:t>
            </w:r>
          </w:p>
        </w:tc>
      </w:tr>
      <w:tr w:rsidR="002608AB" w:rsidRPr="00E511B0" w14:paraId="6E443E0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E79F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CAF5" w14:textId="5A92F6A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032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BDF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DCA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060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D3DF7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316094" w14:textId="578CFCC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C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52E10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8F025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6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5A6E5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D15F3B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802A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87BB" w14:textId="6D69726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EE1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F9E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438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4A7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E0887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DFA015" w14:textId="4F1C324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D2C9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7419A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49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083CF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42CC2A1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3542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F5FE" w14:textId="2869F9D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FF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E59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995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5D0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6E6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E466" w14:textId="12FC5B6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FB9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98B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86CA" w14:textId="47F5FB3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0928</w:t>
            </w:r>
          </w:p>
        </w:tc>
      </w:tr>
      <w:tr w:rsidR="002608AB" w:rsidRPr="00E511B0" w14:paraId="314E02C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7598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7E57" w14:textId="08E10CD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A75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CFB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2C7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EC2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96CD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401678" w14:textId="295C1AF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D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AC83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CEEE6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1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9C766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01D17A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2371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46EB" w14:textId="60F387E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740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BF9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AA9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397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0089C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B370EF" w14:textId="546D8C7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007D8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DBA14A" w14:textId="1B01816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60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C7958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8986EF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9101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AB13" w14:textId="44F906D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DB54" w14:textId="35D1ED2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2725" w14:textId="4F456F7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7336" w14:textId="5B18536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9E03" w14:textId="0B5BC81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7FD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BE57" w14:textId="020C2E1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B4B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8B25" w14:textId="021D882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0120" w14:textId="55F107F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3572</w:t>
            </w:r>
          </w:p>
        </w:tc>
      </w:tr>
      <w:tr w:rsidR="002608AB" w:rsidRPr="00E511B0" w14:paraId="1C6AA9E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B802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F46E" w14:textId="453B515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1AD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A61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719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6E0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5BB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A20587" w14:textId="54AEE9F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E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B016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30D14F" w14:textId="693EBC7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2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DAB33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5AB059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BF85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9414" w14:textId="415FDE9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8D9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E14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36B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8B2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5D496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D7013E" w14:textId="0095097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5759C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1CE2BE" w14:textId="73BE9AD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02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3361A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6A53533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D13F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C8A5" w14:textId="18A2EA2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3F8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F2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D37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50B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854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A861" w14:textId="6032EBE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4DB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E2A3" w14:textId="3F02ED7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03E70" w14:textId="669B36F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22280</w:t>
            </w:r>
          </w:p>
        </w:tc>
      </w:tr>
      <w:tr w:rsidR="002608AB" w:rsidRPr="00E511B0" w14:paraId="5EE79A2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6D5F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80A7" w14:textId="53F396A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583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1B4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631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E7A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DD04D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10C2BD" w14:textId="7F5176B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F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0BC3C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633B9C" w14:textId="4D6365B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0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F282B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2CA2EC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C162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9E81" w14:textId="2CAC1E8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B5B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360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9C0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CC6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A88D4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4061A9" w14:textId="7AD8419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EF892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6E7C0E" w14:textId="2DC7CC8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87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9A16D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2D9E51A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1F28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91CA" w14:textId="6A8AD2B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B1C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C60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F73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292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FF0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7FBF" w14:textId="5B86590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9D2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AD31" w14:textId="621BCF8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FF19" w14:textId="04634AB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0878</w:t>
            </w:r>
          </w:p>
        </w:tc>
      </w:tr>
      <w:tr w:rsidR="002608AB" w:rsidRPr="00E511B0" w14:paraId="5D97110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F498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4BA3" w14:textId="2D81BBD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692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0AA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7A12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DB9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1A5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6E7627" w14:textId="53DE30F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B7A3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162C20" w14:textId="2463CE9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9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A7B58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1FF280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1608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4CAD" w14:textId="1684522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3F4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28C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52C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792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39C2D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F4F359" w14:textId="78C89B9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28621D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48E8FE" w14:textId="416FCC0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1F5F2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077CCADF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AFAF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8025" w14:textId="65F15FF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CF9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E43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3F6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728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F85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0424" w14:textId="332230D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92B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AAA7" w14:textId="78F2190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A967" w14:textId="54A15EB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49603A">
              <w:rPr>
                <w:rFonts w:ascii="Palatino Linotype" w:hAnsi="Palatino Linotype"/>
                <w:sz w:val="16"/>
                <w:szCs w:val="16"/>
                <w:lang w:val="en-US"/>
              </w:rPr>
              <w:t>170</w:t>
            </w:r>
          </w:p>
        </w:tc>
      </w:tr>
      <w:tr w:rsidR="002608AB" w:rsidRPr="00E511B0" w14:paraId="40757BCD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445E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8EB9" w14:textId="727AC21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3483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4F3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EC9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57D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5CF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C1CD" w14:textId="06C7412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H-RT2-11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A20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98A0" w14:textId="7AB80DF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0C0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EF85C22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3CF3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4DC0" w14:textId="09AB1B5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AD4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06E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E02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106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336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FD84" w14:textId="149E5F1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778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A0A7" w14:textId="3B5E54A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7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175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1884B19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4440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5E1D" w14:textId="3870395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6F9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447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0A5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1456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E17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4AE1" w14:textId="4EBC965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598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7371" w14:textId="749F4C9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9E21" w14:textId="5D495D5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0887</w:t>
            </w:r>
          </w:p>
        </w:tc>
      </w:tr>
      <w:tr w:rsidR="002608AB" w:rsidRPr="00E511B0" w14:paraId="57E71D0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E3D9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5BF3" w14:textId="6FC190D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434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F2DB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AE9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105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E031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F9849D" w14:textId="2A8C928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I-RT2-11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614D2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D9D45E" w14:textId="01A1749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4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B4F60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852EC6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40B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1937" w14:textId="3BEE317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2900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AC8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AF5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318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CD3C1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862AF8" w14:textId="5E531AD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2B614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3FE44A" w14:textId="159E6F8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71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25E2B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7BCDFC9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1A79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BC33" w14:textId="717BF6A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E4BE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1C4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703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E6C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7955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5518" w14:textId="7DE0460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61C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8E0C" w14:textId="69BFFEB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5260" w14:textId="32571FB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30556</w:t>
            </w:r>
          </w:p>
        </w:tc>
      </w:tr>
      <w:tr w:rsidR="002608AB" w:rsidRPr="00E511B0" w14:paraId="4FF2C7C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96B0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FE8F" w14:textId="2977977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809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66D1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35B9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ACD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45AC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917B" w14:textId="3EAD3BD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J-RT2-11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E5CA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4282" w14:textId="006425A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1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640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2608AB" w:rsidRPr="00E511B0" w14:paraId="3DC16062" w14:textId="77777777" w:rsidTr="002608AB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2D9BF4" w14:textId="6B45B10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Run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787159" w14:textId="5A8B75A8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Vouz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A141D1" w14:textId="2A7DCFB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Loir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66CAA4" w14:textId="3795EFC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8.99.J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78B5A5" w14:textId="0E1B7DE8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DD3A08" w14:textId="4FB9E90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Lung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081C80" w14:textId="2A2C75E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3A1AF1" w14:textId="06B4BF2C" w:rsidR="002608AB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284B1E" w14:textId="5F16A5B1" w:rsidR="002608AB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D6A740" w14:textId="02DF65AD" w:rsidR="002608AB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4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DB0490" w14:textId="77777777" w:rsidR="002608AB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4F4A0A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BB8A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73AE" w14:textId="77C4A50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C64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A91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C74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DD0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57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15B1" w14:textId="424AC79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2350" w14:textId="503D66D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58C7" w14:textId="57BE51A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A448" w14:textId="0174635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6490</w:t>
            </w:r>
          </w:p>
        </w:tc>
      </w:tr>
      <w:tr w:rsidR="002608AB" w:rsidRPr="00E511B0" w14:paraId="7C6F48B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F4B84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2048" w14:textId="7E7C535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5874" w14:textId="2556656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1C01" w14:textId="7C1AA5C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1F3D" w14:textId="7CFFCAF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4EEF" w14:textId="191CB2B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216B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D6568" w14:textId="410E3C5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83036" w14:textId="75DDCF4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E2A89" w14:textId="0B925F4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295F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7A21C4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AF6B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1121" w14:textId="6030F74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F5C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D3F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79D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DF6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941A6" w14:textId="5A5D72B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84A1B" w14:textId="279CD3E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FCE9D" w14:textId="32D2558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650F4" w14:textId="78CD446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2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C540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254A4C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59E4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4215" w14:textId="5B26E25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FDB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1AE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97D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B68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35B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EEC5" w14:textId="352C117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ADC6" w14:textId="176A9EB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2CDE" w14:textId="2B54FA0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135F" w14:textId="14876DD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4649</w:t>
            </w:r>
          </w:p>
        </w:tc>
      </w:tr>
      <w:tr w:rsidR="002608AB" w:rsidRPr="00E511B0" w14:paraId="5CD5F63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2643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7E1C" w14:textId="2156345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DA2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E0A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BE5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D3C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5AB5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C1295" w14:textId="52FDC90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1CB61" w14:textId="6F8E8B0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3F545" w14:textId="38F2D48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5384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0108E2F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4A82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0FB6" w14:textId="596C5D5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96C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2C1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E8A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7CB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1C389" w14:textId="1A8A1FE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7420D" w14:textId="00FAC0C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DBA0D" w14:textId="1D350D4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74994" w14:textId="107D028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EB03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77CC73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09C8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EEBA" w14:textId="3DF37B5E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16A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0B7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B6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CDB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A2C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75D3" w14:textId="3A7CEA4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1A4F" w14:textId="5E81432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2FE1" w14:textId="4770A98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82C9" w14:textId="6C08115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7011</w:t>
            </w:r>
          </w:p>
        </w:tc>
      </w:tr>
      <w:tr w:rsidR="002608AB" w:rsidRPr="00E511B0" w14:paraId="709803D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1842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B60B" w14:textId="1E1145D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B3C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268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A9F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2C0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82D6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31FFD" w14:textId="62F92A3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EF6A5" w14:textId="5B9F053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8C13A" w14:textId="461E197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9AB2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029A5D7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2231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0ADE" w14:textId="1026A7D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C89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BF1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A45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3BA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36F89" w14:textId="4475726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A8EC5" w14:textId="3199DFA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3F7A7" w14:textId="7CE15E5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0A494" w14:textId="40BA1B2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66C4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E80876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459D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392E" w14:textId="0B08515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86E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588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175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79B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4CE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524C" w14:textId="78AF63F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D912" w14:textId="3BA9E71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4881" w14:textId="16AC6F3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42D9" w14:textId="74950D5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722</w:t>
            </w:r>
          </w:p>
        </w:tc>
      </w:tr>
      <w:tr w:rsidR="002608AB" w:rsidRPr="00E511B0" w14:paraId="1907A42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F9A3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FC91" w14:textId="629800B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FFE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D1E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9A1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B62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6C0B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B22B1" w14:textId="7FDE941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E925B" w14:textId="7600D27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16D6B" w14:textId="26972E1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FA33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707500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82E7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BFC0" w14:textId="7AABD28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FB0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D99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497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9C1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934C9" w14:textId="6506E46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AB91E" w14:textId="252EBCC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C9348" w14:textId="2D5AFB2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B13C4" w14:textId="639066E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1FB2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998C24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590D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A03F" w14:textId="30DBE96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910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112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090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B8D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2C1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E864" w14:textId="0421861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236A" w14:textId="364379B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603E" w14:textId="6EEFE35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EFFC" w14:textId="7EA55B3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1270</w:t>
            </w:r>
          </w:p>
        </w:tc>
      </w:tr>
      <w:tr w:rsidR="002608AB" w:rsidRPr="00E511B0" w14:paraId="64A402C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38B1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56C1" w14:textId="27E1ACE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E5A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2D8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AFA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5D8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FB3B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DB8AA" w14:textId="77A4625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2150C" w14:textId="05A6B87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E252E" w14:textId="2DC550A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53BE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420DEF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5B55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EF37" w14:textId="5DECA5E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F26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9EE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BCB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862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87A6A" w14:textId="7C79F9C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CF6F8" w14:textId="50DAC30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B665A" w14:textId="1919856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277DE" w14:textId="7EF86E1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D4C2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ED1449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3C37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E473" w14:textId="222A67F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D62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C5B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145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C6F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DEC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509A" w14:textId="43D5EE1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1084" w14:textId="001CFBF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795C" w14:textId="2AC3CD7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9D5C" w14:textId="6161164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1524</w:t>
            </w:r>
          </w:p>
        </w:tc>
      </w:tr>
      <w:tr w:rsidR="002608AB" w:rsidRPr="00E511B0" w14:paraId="77F1ADB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0AE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4370" w14:textId="6FCE069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F7E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B47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3E3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D6E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8407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E7C76" w14:textId="5D262EF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9832D" w14:textId="1D36553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A13B0" w14:textId="77EA799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2259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25EE87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BE0E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16BD" w14:textId="3F87831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225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F04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554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A0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9CDFB" w14:textId="4DA2D81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FD0B4" w14:textId="75BAB40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65DE8" w14:textId="580B28F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D894A" w14:textId="05B1F5E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8A70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D4C635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10C0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275C" w14:textId="5EB0649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9C4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684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116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A3A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854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D8D3" w14:textId="4BE9F1A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DCF0" w14:textId="3633ABD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A534" w14:textId="7F6750D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7057" w14:textId="085075E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113</w:t>
            </w:r>
          </w:p>
        </w:tc>
      </w:tr>
      <w:tr w:rsidR="002608AB" w:rsidRPr="00E511B0" w14:paraId="4292D6E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EFF9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D627" w14:textId="1906D0A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815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D08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853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5A7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7E49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87E3F" w14:textId="6A0EC09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FFC32" w14:textId="6A6F529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AE4AD" w14:textId="7F9B838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3AAD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A3186B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083B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D82D" w14:textId="64201FC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F5C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00A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193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84E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E87C7" w14:textId="4879750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BD2DC" w14:textId="7B08221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4F53F" w14:textId="4FF31B2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15BFD" w14:textId="57062AA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2B42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590452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FA5C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1E7F" w14:textId="5A79DC9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BEA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238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D7B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9A5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D60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470D" w14:textId="07A66B3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9C83" w14:textId="1DE1F21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F873" w14:textId="7998309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29B8" w14:textId="685DC0A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161</w:t>
            </w:r>
          </w:p>
        </w:tc>
      </w:tr>
      <w:tr w:rsidR="002608AB" w:rsidRPr="00E511B0" w14:paraId="58008A3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17C2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555D" w14:textId="4356B95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83A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D10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8D5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A74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B837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E8F47" w14:textId="310135C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B9DB4" w14:textId="2B0EDF3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DCAD9" w14:textId="69354BC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BB31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BB0400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374E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E66C" w14:textId="46D592F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7DA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116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F8E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B21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18202" w14:textId="469BC7D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57C84" w14:textId="0A22B2D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69C1C" w14:textId="3A113FC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FB4F0" w14:textId="71AFB78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D420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E16823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4BC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91E2" w14:textId="0A59A39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5E5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4E9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54D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AA3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79C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04D4" w14:textId="1C57412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34CC" w14:textId="4B15912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52A6" w14:textId="2BF7D0D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6A4A" w14:textId="5DC3B26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2008</w:t>
            </w:r>
          </w:p>
        </w:tc>
      </w:tr>
      <w:tr w:rsidR="002608AB" w:rsidRPr="00E511B0" w14:paraId="6521AE5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8F05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5763" w14:textId="16997B3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56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7EE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1DD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AA5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C732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B0EDE" w14:textId="1C2907A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610BF" w14:textId="34FAA84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D4EC6" w14:textId="46E29BE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3BE2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3141B6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0D92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7DEB" w14:textId="6CC8B05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6946" w14:textId="144AB658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9884" w14:textId="65D0BF6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E3FC" w14:textId="4760C0C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00E7" w14:textId="3779669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E8D43" w14:textId="2012EF8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E1A2F" w14:textId="4ED68DB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F448E" w14:textId="46E2B38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5E05E" w14:textId="3A84A2A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8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D356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0CD1AF1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2107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753E" w14:textId="0938BE1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B7B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F2C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631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E03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97C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33F6" w14:textId="0D39198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P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4493" w14:textId="108D828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9DEE" w14:textId="75E224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AE32" w14:textId="5F593A3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7173</w:t>
            </w:r>
          </w:p>
        </w:tc>
      </w:tr>
      <w:tr w:rsidR="002608AB" w:rsidRPr="00E511B0" w14:paraId="02D85A4E" w14:textId="77777777" w:rsidTr="002608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73887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45349" w14:textId="4B8C79A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BEEA9" w14:textId="4B2E555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FACBF" w14:textId="6683039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3160B" w14:textId="49809FE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18B1A" w14:textId="0B1F440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2158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08E8B" w14:textId="382F58A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P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954AC" w14:textId="2B4A201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20CB8" w14:textId="2CC6788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EDE9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4FC3A78" w14:textId="77777777" w:rsidTr="002608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28D66" w14:textId="4CE5FFA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904C1" w14:textId="0FE0596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Vouz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8524E" w14:textId="3A286EC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Loir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A4D48" w14:textId="3C2FCA8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8.99.J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39FEC" w14:textId="107A446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ACF44" w14:textId="741C37A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>
              <w:rPr>
                <w:rFonts w:ascii="Palatino Linotype" w:hAnsi="Palatino Linotype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E35D3" w14:textId="6245DBE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3BC7C" w14:textId="11515B7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2E346" w14:textId="2DD84A3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5C294" w14:textId="278B3D6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692E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BBD0A3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4774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105D" w14:textId="248758C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804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CC8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7C7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573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BF9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57C1" w14:textId="6DC602C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54AA" w14:textId="20731E2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D786" w14:textId="2B16E5C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FA63" w14:textId="15829AE4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174B4FF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6C6A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CFED" w14:textId="6441654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A2C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3A1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FB4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208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A6C7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F96ED" w14:textId="06BC315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DD471" w14:textId="6BF7FE9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BE4CC" w14:textId="43F5C5D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50F6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2DAFA0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DA3D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DECE" w14:textId="398F020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808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2A2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722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428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5C800" w14:textId="23EEA73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6801D" w14:textId="2F22405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DC9C1" w14:textId="19D97FA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1B645" w14:textId="299B229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A680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1E68A8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4DAC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096C" w14:textId="4392DB5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417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164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632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F7F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3B2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9214" w14:textId="330874F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B83F" w14:textId="5AB584C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1E75" w14:textId="44ACE23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329D" w14:textId="6D72696D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19D72B9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25FD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0F6B" w14:textId="137A56D8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5AC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6FF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577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25B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48B2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B5C8B" w14:textId="213A5EE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A0042" w14:textId="7005880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8D3EB" w14:textId="1DA7650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6C69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7ED8AB8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8ACB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B0FC" w14:textId="74032D2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860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2D4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1D5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A2A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11F5C" w14:textId="1F40004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CF0E6" w14:textId="767D45E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297A6" w14:textId="6570FBB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08AF5" w14:textId="018DB68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6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F8FB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20A9462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72B5E" w14:textId="5B279A4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6281" w14:textId="034A799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CC14" w14:textId="1B8CCAB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D8B4" w14:textId="5FB41B6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6F7F" w14:textId="1056743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2996" w14:textId="5F59BA8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402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D7C8" w14:textId="672733B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F5AA" w14:textId="352B6B6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44B7" w14:textId="5DD26EF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DEAC" w14:textId="075D96B6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450A0B73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6E7D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AFD3" w14:textId="2187821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0C2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914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51D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B6E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F4F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5AC2" w14:textId="2127ED9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92B4" w14:textId="2BC151C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CF26" w14:textId="2CE40EC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8A6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08DAD14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9CBA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E6C8" w14:textId="4648755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562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0BA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FEA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1A1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1675" w14:textId="326B064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7D91" w14:textId="0F8A501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EF34" w14:textId="5A87261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7B54" w14:textId="0F536AC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0C6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DEC02F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E2D5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289A" w14:textId="2C9722C8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736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75D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30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958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A72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BD4C" w14:textId="3EA52D3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EB04" w14:textId="3FCC807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F38F" w14:textId="5B4A3F0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9F92" w14:textId="769852ED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74B2E3A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6CC6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57A4" w14:textId="49BD746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297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698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91A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271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B3CC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795CD" w14:textId="7799B78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ACEE3" w14:textId="1AF0F5A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FA625" w14:textId="210F465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59E7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8A4B13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6FC7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BC30" w14:textId="5F7BC44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722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190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75A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DD4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83441" w14:textId="290C829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96951" w14:textId="7AB5288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A421C" w14:textId="16EE827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7056A" w14:textId="6F3BCE6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773C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573CB2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BD25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7755" w14:textId="34AF4A8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AB8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537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1A1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4CC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7FB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F211" w14:textId="6011AB0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3471" w14:textId="25C9CF5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AAB8" w14:textId="5E5426B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1C40" w14:textId="51CFEE51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38BDC7C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4C81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4850" w14:textId="7D5172F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E5E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A0C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13C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0A6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55D0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F4A1D" w14:textId="4061A74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AE937" w14:textId="3E25AA3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1C30A" w14:textId="730F0DB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42B3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3E6F97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2AAB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65DC" w14:textId="0A6C401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914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EB6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6DC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E8B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8BA7C" w14:textId="4600F57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6EB61" w14:textId="1880EEE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0DB42" w14:textId="2A8EA2C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81F8F" w14:textId="534AEFC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F8DB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5B863A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9E93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C9BD" w14:textId="13BCD0F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2DC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13A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3BD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88F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27E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76EC" w14:textId="57D710E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29F5" w14:textId="10C9BC2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56E6" w14:textId="3019994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868D" w14:textId="32EA8C42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3166239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4DE1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7656" w14:textId="0A64365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A23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5A0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1CF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6E4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E49E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5C78F" w14:textId="67CC2E9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58BF7" w14:textId="25C5B68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78CD2" w14:textId="22337A5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24B8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199F55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89FB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C299" w14:textId="21495E0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64F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20A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96B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CCB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240FA" w14:textId="2CF8388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38F04" w14:textId="6D80DA5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237E9" w14:textId="1184601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7CCF9" w14:textId="69A9867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F327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AC921D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DDA5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7F91" w14:textId="5E04D8C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D1B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276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BD3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E1E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6AB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6B09" w14:textId="71E5F89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0479" w14:textId="21CDDFE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6561" w14:textId="680DA98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28C1" w14:textId="492EBFC3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4E7ECE6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EFBD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17D1" w14:textId="77AEC38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77E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B87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2A6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F55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57D8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D52E0" w14:textId="7ECABA7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12302" w14:textId="4FE5EBE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8D013" w14:textId="17603C4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36C9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AD0BA0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6318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675C" w14:textId="365F2D3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EB9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0DE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B31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CD0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9648E" w14:textId="4297C12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35B5A" w14:textId="1C918BA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45547" w14:textId="2E2044A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84681" w14:textId="3CA835E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5A82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A03171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0A63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B840" w14:textId="11B6073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1ED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91F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A0C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AE6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932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BC78" w14:textId="0639BA5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331F" w14:textId="0A0066D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D27A" w14:textId="1C27E1D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5E3A" w14:textId="40A5E5C0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5C9268E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A6F3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117D" w14:textId="3E35A43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D36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30C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D64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0EA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B1B6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7A50D" w14:textId="2E730A5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39AA6" w14:textId="3E9674B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08B40" w14:textId="4110AF0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AF1E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002E11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B419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1B81" w14:textId="7EBA17A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038B" w14:textId="482ECFF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E9FA" w14:textId="2F9D7F7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E6AC" w14:textId="447DF7F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3FEF" w14:textId="7E37F9F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8796F" w14:textId="2D081F7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76759" w14:textId="1CBD38E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49ADF" w14:textId="0055587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6392D" w14:textId="7E842D4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C36D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7EEB4C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0055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28BC" w14:textId="4A80B79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797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4A1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D3A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A21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103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BDA3" w14:textId="065EDCE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DDC5" w14:textId="0C91A80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BA51" w14:textId="4BC0028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708B" w14:textId="07A65345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5034CE8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B52C8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5984" w14:textId="19A2B8A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FD4F" w14:textId="21B78CD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B02B" w14:textId="6043BD0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2DD2" w14:textId="2A2172F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C714" w14:textId="2AF5935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F126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29000" w14:textId="0656E8B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B36E0" w14:textId="30D0171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51847" w14:textId="371D933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11AA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493BE1B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6572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00D3" w14:textId="3C73927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7AE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474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6A4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0C8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44B60" w14:textId="3A13D0F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C66A9" w14:textId="430C94B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B317E" w14:textId="454786A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68F48" w14:textId="77F0D33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3953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F31688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D86E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7555" w14:textId="2C09C23E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0B3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B51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F09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207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F50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38C2" w14:textId="52DD1CE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F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1FD3" w14:textId="1EE330E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C815" w14:textId="7042A67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8CB8" w14:textId="6B93983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261</w:t>
            </w:r>
          </w:p>
        </w:tc>
      </w:tr>
      <w:tr w:rsidR="002608AB" w:rsidRPr="00E511B0" w14:paraId="0764B4EF" w14:textId="77777777" w:rsidTr="002608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151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C18E6" w14:textId="3DDD6FF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3E38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D9AA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39B6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D1C2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EC3E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DB7A2" w14:textId="5D0DD46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A7601" w14:textId="5896E1F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DC806" w14:textId="3CEB40C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F68D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48349597" w14:textId="77777777" w:rsidTr="002608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2B134" w14:textId="1264E81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AF994" w14:textId="1762EBF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Vouz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59926" w14:textId="418181C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Loir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146B4" w14:textId="205CDB6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8.99.J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269FD" w14:textId="2559E10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8FFD4" w14:textId="6FE7FF7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Salivary</w:t>
            </w:r>
            <w:proofErr w:type="spellEnd"/>
            <w:r w:rsidRPr="00931D6D">
              <w:rPr>
                <w:rFonts w:ascii="Palatino Linotype" w:hAnsi="Palatino Linotype"/>
                <w:sz w:val="16"/>
                <w:szCs w:val="16"/>
              </w:rPr>
              <w:t xml:space="preserve"> gl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B37AA" w14:textId="077477E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351D1" w14:textId="50E25F6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6AFB1" w14:textId="2572D8C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F014C" w14:textId="6E6BE7D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1C54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6C735F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B88D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7C3D" w14:textId="0754EF4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11C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664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4B6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6C9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474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3CA4" w14:textId="4713A39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5538" w14:textId="041498C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FFB6" w14:textId="0FB3209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D610" w14:textId="22193E0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1162</w:t>
            </w:r>
          </w:p>
        </w:tc>
      </w:tr>
      <w:tr w:rsidR="002608AB" w:rsidRPr="00E511B0" w14:paraId="2559CC1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AB58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B046" w14:textId="186EC14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452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775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DE4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821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1665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054CC" w14:textId="346204A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208AD" w14:textId="096A7C4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3A445" w14:textId="6C0EA04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1D99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5D9990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0735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695B" w14:textId="0C14223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B3F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870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281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95F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FC566" w14:textId="552E908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4BB64" w14:textId="774C997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59CEE" w14:textId="0E27450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239BE" w14:textId="3A013CD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DFB5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A73A8B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8403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61F1" w14:textId="24068E2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2D2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DE8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640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FDE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B58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A2A8" w14:textId="418D113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0F53" w14:textId="7BC31FC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CC94" w14:textId="118CF53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130B" w14:textId="2770FCE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191</w:t>
            </w:r>
          </w:p>
        </w:tc>
      </w:tr>
      <w:tr w:rsidR="002608AB" w:rsidRPr="00E511B0" w14:paraId="0CEDB09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18BD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8FAC" w14:textId="481453D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A1C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7DA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3D2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876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7BDB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65D76" w14:textId="438560E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C705B" w14:textId="251D778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F208A" w14:textId="439159B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FFA9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1C7584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867F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6FFC" w14:textId="3DBD9E8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CEA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51D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3EC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4A4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1D078" w14:textId="768051D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798C3" w14:textId="0CF0596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C2C69" w14:textId="7E6444F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07B22" w14:textId="7730600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089A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80109C1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FA06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957E" w14:textId="5C38E89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CD4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FF3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E1A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D8F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891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3ABD" w14:textId="1C4429E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1B49" w14:textId="481F698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82F5" w14:textId="611F353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6C3" w14:textId="64393388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3BA8E91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662B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A974" w14:textId="39F8739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AFF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751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DAF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8AF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E4A9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16E09" w14:textId="2881039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7128E" w14:textId="2648A07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FAFC6" w14:textId="6D1DDE5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6FEC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B5588B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6910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D01F" w14:textId="57B59C3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34C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093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690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40E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BE3EF" w14:textId="4B416A2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42CC1" w14:textId="0133D32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5B54A" w14:textId="4A61A5A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8B52B" w14:textId="4909805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B11EE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F016B0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7E4E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524B" w14:textId="616638A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C5E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699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5ED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176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88B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AAD5" w14:textId="702D655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A783" w14:textId="575B103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296C" w14:textId="4534960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1677" w14:textId="6319BA8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2608AB" w:rsidRPr="00E511B0" w14:paraId="46ECEF8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946F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823F" w14:textId="4334B53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6A2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332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3DB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EB4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7D88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BA56A" w14:textId="659C7C6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5A7A7" w14:textId="5389A0B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D8AD5" w14:textId="52BB17F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3ED10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EEA1AA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BDF0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6E5F" w14:textId="5CC443D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2D7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314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651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ACD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AC378" w14:textId="61E7F6B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9D857" w14:textId="577A4B4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D644A" w14:textId="1043809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D26D4" w14:textId="06DDB70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6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7527A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4604B20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E80B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258F" w14:textId="755811C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8F9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F62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459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580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BCA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A179" w14:textId="0B412B7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5F06" w14:textId="305EFDB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2845" w14:textId="19CC596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B6A8" w14:textId="509BF518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55CE288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BEB7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E7AB" w14:textId="178CD7B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843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AD1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EC8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E8D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BF07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420AD" w14:textId="5C5494D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66FD4" w14:textId="385B0FE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CEFD6" w14:textId="1DAE09C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993B9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F169BC3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BDA3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4FB1" w14:textId="42C4C3E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E7C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C8A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A97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55E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D5070" w14:textId="187D86F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3CA81" w14:textId="1A4EF56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C8D67" w14:textId="316222D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9A0C1" w14:textId="7EC7DCB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8DB0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C9EB25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C693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204D" w14:textId="2310634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F3A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302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C2C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22D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63C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C8C8" w14:textId="0D1FEA5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4631" w14:textId="34F46D9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C614" w14:textId="62BAFB6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DCFC" w14:textId="4A3CD743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4555CB96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4764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308F" w14:textId="451D2A1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A40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B4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C95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ED1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F671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1DD9A" w14:textId="43B6C22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F4266" w14:textId="05AEC77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31AA4" w14:textId="24E5B55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212B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235A07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3290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46F1" w14:textId="799AEF1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74D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A45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31D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E05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19F5B" w14:textId="1D268FC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B194F" w14:textId="13D86B6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6CED4" w14:textId="2D2F3C2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980C4" w14:textId="05B0E0E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DD2D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0C9177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BE48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D14A" w14:textId="0AD9220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E55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06B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68F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0CE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915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BDBC" w14:textId="37A8138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8F11" w14:textId="597FAC8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5ABE" w14:textId="79D89A2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EB8A" w14:textId="66FF6DE6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6845904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4BA4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C0F2" w14:textId="487BC5E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CA1E" w14:textId="4A4EE09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E8AB" w14:textId="4B745E3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C70E" w14:textId="7B717A7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433E" w14:textId="6118473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E959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D8332" w14:textId="584DBA9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ED7A1" w14:textId="3DBD993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30A63" w14:textId="3D7C428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25C1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BEDB6C3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E8E2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4CF7" w14:textId="664A79C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514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2D4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415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1E5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0B05F" w14:textId="2DAC6BB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B1D82" w14:textId="0FBD6FC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7B468" w14:textId="0FBA392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0CBC1" w14:textId="381888C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57A0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376B4C6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E843C" w14:textId="6450BB0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109F" w14:textId="2624940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8625" w14:textId="1FAC0AB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FFDF" w14:textId="3AC7D7B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0454" w14:textId="1747DBC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B6CC" w14:textId="66599F7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975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89CD" w14:textId="67A14B0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4E18" w14:textId="28247C5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D9A5" w14:textId="673C64C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A36" w14:textId="0B046381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781E5C33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5B11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7072" w14:textId="0393ADF8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A15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CEA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28D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E58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081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7F6D" w14:textId="70FF772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G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31FE" w14:textId="49A6F22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BC5C" w14:textId="12F3E8F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DC2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87E9307" w14:textId="77777777" w:rsidTr="004F76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47D7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2E3E" w14:textId="4AE7FA2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DBC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90F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84D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1B4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FBA3" w14:textId="24A5B29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6054" w14:textId="57DAC79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2E42" w14:textId="246469E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9F93" w14:textId="04A5EDF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9F2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78B37A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5AFF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D293" w14:textId="4FFEFDA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050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BD2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525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BC6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802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3B1E" w14:textId="6445C18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D286" w14:textId="3AB4604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5CB5" w14:textId="34FB959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79AC" w14:textId="0263C690" w:rsidR="002608AB" w:rsidRPr="00894587" w:rsidRDefault="000204B2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0</w:t>
            </w:r>
          </w:p>
        </w:tc>
      </w:tr>
      <w:tr w:rsidR="002608AB" w:rsidRPr="00E511B0" w14:paraId="14C6059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7B13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1C00" w14:textId="664C1DF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FC1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2B9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17E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967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3364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54737" w14:textId="3ED3427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9B629" w14:textId="3310A2B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E310A" w14:textId="20D62BA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C271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443D32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23F0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6175" w14:textId="3AC6E5F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B18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453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246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399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63C36" w14:textId="203F07A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09BBC" w14:textId="21823A7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37D60" w14:textId="40F1613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D8BF1" w14:textId="31B3FA5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E5BA4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9D83B5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3615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5CD1" w14:textId="68E7DB4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AA9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8B9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FC0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C91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DBB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ADB7" w14:textId="4CB3EF4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G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06F8" w14:textId="3869E73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287F" w14:textId="392EEE71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3FCB" w14:textId="3A87977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A083D">
              <w:rPr>
                <w:rFonts w:ascii="Palatino Linotype" w:hAnsi="Palatino Linotype"/>
                <w:sz w:val="16"/>
                <w:szCs w:val="16"/>
              </w:rPr>
              <w:t>3558</w:t>
            </w:r>
          </w:p>
        </w:tc>
      </w:tr>
      <w:tr w:rsidR="002608AB" w:rsidRPr="00E511B0" w14:paraId="2325AA30" w14:textId="77777777" w:rsidTr="002608A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800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B7FC7" w14:textId="454A5C2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1C2D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CB23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E72A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135C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7F2B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7733B" w14:textId="353927F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G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C77FA" w14:textId="112EDD7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3679F" w14:textId="66AA697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B024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77EB9E0" w14:textId="77777777" w:rsidTr="002608A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49F6E" w14:textId="7B559A5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5C5D6" w14:textId="3741DB3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931D6D">
              <w:rPr>
                <w:rFonts w:ascii="Palatino Linotype" w:hAnsi="Palatino Linotype"/>
                <w:sz w:val="16"/>
                <w:szCs w:val="16"/>
              </w:rPr>
              <w:t>Vouz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3A040" w14:textId="6D636FE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Loir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77452" w14:textId="1AC87DA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8.99.J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622B1" w14:textId="18896B6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931D6D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D9CEA" w14:textId="758669F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9BB31" w14:textId="0B35348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EF5C9" w14:textId="42C6DFF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7CF39" w14:textId="3A3BC27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5A82D" w14:textId="234DE93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8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1CAE5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4D32AFA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A02F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0014" w14:textId="1EE52AD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A88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064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E8E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8DB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43A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6BA1" w14:textId="06E9DAC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C7CB" w14:textId="396E6BF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9B73" w14:textId="62341AD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696A" w14:textId="4A1CC2F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2066</w:t>
            </w:r>
          </w:p>
        </w:tc>
      </w:tr>
      <w:tr w:rsidR="002608AB" w:rsidRPr="00E511B0" w14:paraId="59D5F42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5607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6FD7" w14:textId="0D410E7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524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A9C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7A1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41D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29B6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00D57" w14:textId="14D1A3F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A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C9D6C" w14:textId="4B05AEB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FF169" w14:textId="038D1D7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CECF6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22DBBA0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5733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B621" w14:textId="7BE2C8F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D4E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3FC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40D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042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DC8D3" w14:textId="340C303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E3360" w14:textId="1BFB6DD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5B2DB" w14:textId="1F24725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B523F" w14:textId="61795D4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6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F412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618ED0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7238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B105" w14:textId="7162E99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D3C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2D4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725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09C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34D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021C" w14:textId="33F59E2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E7BB" w14:textId="39740CB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B8A3" w14:textId="103D942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3EE6" w14:textId="368F060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1643</w:t>
            </w:r>
          </w:p>
        </w:tc>
      </w:tr>
      <w:tr w:rsidR="002608AB" w:rsidRPr="00E511B0" w14:paraId="79B871E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1B75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024A" w14:textId="790C14A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7DC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9A7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FEB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1F8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1595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D0E68" w14:textId="40E16FE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B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EA7CA" w14:textId="5A4D2F5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7BB89" w14:textId="51AF191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257B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D1504C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9CA8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E526" w14:textId="0E64637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D51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ED7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53C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F4E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7F6DA" w14:textId="5E1D644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5B900" w14:textId="4BD3E20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70A7F" w14:textId="08BA35B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A72BF" w14:textId="0EA0235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7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0BD3C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46F656E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0A64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DB3E" w14:textId="75EAF97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C6C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46F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2B9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88F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0D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15DF" w14:textId="061D671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FCA2" w14:textId="386906D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868E" w14:textId="7D42547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B5CE" w14:textId="2F32DCA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3755</w:t>
            </w:r>
          </w:p>
        </w:tc>
      </w:tr>
      <w:tr w:rsidR="002608AB" w:rsidRPr="00E511B0" w14:paraId="6C67B7F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8AA9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32F5" w14:textId="46A7515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C3D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C9A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D3A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369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AE39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9322E" w14:textId="17F5299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C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6D5E6" w14:textId="13124C0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87B18" w14:textId="7D2BCEA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73DC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6813532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17AD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E679" w14:textId="47E4FB8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A23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3EB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124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D89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B74D0" w14:textId="3FFBB5C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D419B" w14:textId="003C39A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A9C51" w14:textId="735E06D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BB46E" w14:textId="00CA76A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5B41B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445727C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FEAA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ADBF" w14:textId="0622C1C2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6AC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225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9AB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A8F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8AD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066C" w14:textId="639D7C0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1150" w14:textId="7E604DF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F242" w14:textId="6BA9053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9502" w14:textId="1891499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196</w:t>
            </w:r>
          </w:p>
        </w:tc>
      </w:tr>
      <w:tr w:rsidR="002608AB" w:rsidRPr="00E511B0" w14:paraId="2AA319F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C7D4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3845" w14:textId="268A8EFE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993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A1D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5F1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DE3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222D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EC4A1" w14:textId="7F47A23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D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A355F" w14:textId="4867018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E5208" w14:textId="26731268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DD28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7E04CC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9D4C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4B71" w14:textId="0A7E6F2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FAC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7E2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B00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AF9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34244" w14:textId="32B168DD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F675" w14:textId="4B8975C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8B27B" w14:textId="28C4CA0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3F991" w14:textId="59060B2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A043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638EA82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4995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66E3" w14:textId="6FE57C7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DD1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B84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B45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2FF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D47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F335" w14:textId="6C66E6F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1C81" w14:textId="18D5961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8290" w14:textId="1AEA80D5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B857" w14:textId="228B640B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357</w:t>
            </w:r>
          </w:p>
        </w:tc>
      </w:tr>
      <w:tr w:rsidR="002608AB" w:rsidRPr="00E511B0" w14:paraId="78832037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2751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DE92" w14:textId="49DBED7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6D3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B41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FA7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997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3BD4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100DF" w14:textId="72137D7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E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B27B4" w14:textId="547EE50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F032D" w14:textId="19BC9A82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9A69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0B31FD3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7028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C063" w14:textId="4BC2619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9F8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112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E7F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EBC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85DED" w14:textId="232415E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83A1F" w14:textId="2527D55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A75C0" w14:textId="1340028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43351" w14:textId="5BC02BD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1B232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2D3D26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E6A7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3C3E" w14:textId="22999824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E63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E2E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17B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29E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CCB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CEF0" w14:textId="234F614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93D8" w14:textId="147A2BD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AA53" w14:textId="7D0BAF4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F85B" w14:textId="661CE62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310</w:t>
            </w:r>
          </w:p>
        </w:tc>
      </w:tr>
      <w:tr w:rsidR="002608AB" w:rsidRPr="00E511B0" w14:paraId="2330F6CF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C08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E0CF" w14:textId="1BF7BC8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172D" w14:textId="08A9AF7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F91A" w14:textId="3F9D17D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5FE5" w14:textId="2B8F9D9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9AFF" w14:textId="4BFC5D2E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51B6E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A08ED" w14:textId="23A159B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54E41" w14:textId="00D8DE1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7EB81" w14:textId="3B67367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2902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1C96C4E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04A4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6623" w14:textId="6672248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450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D2A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01D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6EE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E51E3" w14:textId="1ACD62A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82D42" w14:textId="6CE52B1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D14DE" w14:textId="6FB6898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664F6" w14:textId="5C5570D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6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C02D1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0317A38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DFB8F" w14:textId="7777777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F880" w14:textId="5368A6E3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3759" w14:textId="6E65D350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F393" w14:textId="2D569A2F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289E" w14:textId="7ECD843A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1A8D" w14:textId="1CFBB14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754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0242" w14:textId="52FE6EA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7E69" w14:textId="029DFAAB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6A39" w14:textId="2953FD1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CBA6" w14:textId="7034334D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86</w:t>
            </w:r>
          </w:p>
        </w:tc>
      </w:tr>
      <w:tr w:rsidR="002608AB" w:rsidRPr="00E511B0" w14:paraId="0EFFA0A8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2B3A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6E8D" w14:textId="53085286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157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C5A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A94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B38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249F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C4F3C" w14:textId="103B54FF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G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8AE15" w14:textId="5B0EF20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B03B7" w14:textId="739192B3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A642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3DECCECA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BBB6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7F1A" w14:textId="5CC2C065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DED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B92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8E8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424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AA650" w14:textId="6767288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B22F4" w14:textId="4651D8C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8C6F4" w14:textId="1D923BE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55016" w14:textId="41ADEBDC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E46D7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0D68F6D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B938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4F46" w14:textId="78316C7B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F90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A87C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6B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485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F52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0668" w14:textId="0420980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7576" w14:textId="5D31D66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F3C0" w14:textId="151AF7EE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FC52" w14:textId="4B957F3A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126</w:t>
            </w:r>
          </w:p>
        </w:tc>
      </w:tr>
      <w:tr w:rsidR="002608AB" w:rsidRPr="00E511B0" w14:paraId="0E37B394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6221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7B73" w14:textId="0BF6C091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D6A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7F7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EEA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B6B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E64D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F8E8E" w14:textId="1C02E85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H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CC091" w14:textId="1FD4D300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4527D" w14:textId="6C2BCB7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D811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25CDCA1E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1FC1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22C1" w14:textId="619694A9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EBE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DF3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4D7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BE7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CDF73" w14:textId="42AF67F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515EC" w14:textId="64BC0E33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6BBBA" w14:textId="13D71CFC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CA2DD" w14:textId="43097640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0DF63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5A2A8A0C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A3B2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1B14" w14:textId="5AC129B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8A2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193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04D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4B1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C60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4951" w14:textId="60373E0A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7562" w14:textId="443BB0B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D29F" w14:textId="1061294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E312" w14:textId="67A1E89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 w:rsidRPr="00AC2E13">
              <w:rPr>
                <w:rFonts w:ascii="Palatino Linotype" w:hAnsi="Palatino Linotype"/>
                <w:sz w:val="16"/>
                <w:szCs w:val="16"/>
              </w:rPr>
              <w:t>1426</w:t>
            </w:r>
          </w:p>
        </w:tc>
      </w:tr>
      <w:tr w:rsidR="002608AB" w:rsidRPr="00E511B0" w14:paraId="784B60D9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3613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1F3B" w14:textId="696B3F2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15FD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78E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28A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AC4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959D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86777" w14:textId="26777938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I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642AD" w14:textId="6C6F19F6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8F01D" w14:textId="1D820149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07FBF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02A7FA2B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12D80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8E07" w14:textId="49943EFC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955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C236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4D6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8D0A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96E96" w14:textId="7D43D592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41B94" w14:textId="432BDCE9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2C13F" w14:textId="7ABFB7E4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C8ED7" w14:textId="301173F4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5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098BD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608AB" w:rsidRPr="00E511B0" w14:paraId="758510E5" w14:textId="77777777" w:rsidTr="002608A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843D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14C7" w14:textId="7A7B6D2D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F048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D9C3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055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1CAB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B731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C24C" w14:textId="525F79E5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R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9BE0" w14:textId="6FC6EC21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B80B" w14:textId="3441DCC6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4567" w14:textId="0978224F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4756</w:t>
            </w:r>
          </w:p>
        </w:tc>
      </w:tr>
      <w:tr w:rsidR="002608AB" w:rsidRPr="00E511B0" w14:paraId="092FD718" w14:textId="77777777" w:rsidTr="002608AB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09A69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0C79EF" w14:textId="79EF8FE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AEC234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5D32CF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31AF2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DD9765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05E397" w14:textId="77777777" w:rsidR="002608AB" w:rsidRPr="007B7E2E" w:rsidRDefault="002608AB" w:rsidP="002608AB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F91942" w14:textId="6D0E56DE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J-RT1-J10R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AC721" w14:textId="4D358807" w:rsidR="002608AB" w:rsidRPr="00931D6D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PC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C601C5" w14:textId="5A652F0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3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3ED908" w14:textId="77777777" w:rsidR="002608AB" w:rsidRPr="00894587" w:rsidRDefault="002608AB" w:rsidP="002608AB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p w14:paraId="46A7374C" w14:textId="588FDCF0" w:rsidR="007B66D8" w:rsidRDefault="007B66D8">
      <w:pPr>
        <w:rPr>
          <w:rFonts w:ascii="Palatino Linotype" w:hAnsi="Palatino Linotype"/>
          <w:b/>
          <w:sz w:val="20"/>
          <w:lang w:val="en-US"/>
        </w:rPr>
      </w:pPr>
    </w:p>
    <w:sectPr w:rsidR="007B66D8" w:rsidSect="003C1550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079DA" w16cex:dateUtc="2020-07-20T2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B09A52" w16cid:durableId="22C079D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BF85E9" w14:textId="77777777" w:rsidR="004072AE" w:rsidRDefault="004072AE" w:rsidP="00522EAA">
      <w:pPr>
        <w:spacing w:after="0" w:line="240" w:lineRule="auto"/>
      </w:pPr>
      <w:r>
        <w:separator/>
      </w:r>
    </w:p>
  </w:endnote>
  <w:endnote w:type="continuationSeparator" w:id="0">
    <w:p w14:paraId="7283155B" w14:textId="77777777" w:rsidR="004072AE" w:rsidRDefault="004072AE" w:rsidP="00522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166587"/>
      <w:docPartObj>
        <w:docPartGallery w:val="Page Numbers (Bottom of Page)"/>
        <w:docPartUnique/>
      </w:docPartObj>
    </w:sdtPr>
    <w:sdtEndPr/>
    <w:sdtContent>
      <w:p w14:paraId="537C0B46" w14:textId="58015EE9" w:rsidR="00522EAA" w:rsidRDefault="00522EA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7686">
          <w:rPr>
            <w:noProof/>
          </w:rPr>
          <w:t>7</w:t>
        </w:r>
        <w:r>
          <w:fldChar w:fldCharType="end"/>
        </w:r>
      </w:p>
    </w:sdtContent>
  </w:sdt>
  <w:p w14:paraId="1405D20B" w14:textId="77777777" w:rsidR="00522EAA" w:rsidRDefault="00522EA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42E104" w14:textId="77777777" w:rsidR="004072AE" w:rsidRDefault="004072AE" w:rsidP="00522EAA">
      <w:pPr>
        <w:spacing w:after="0" w:line="240" w:lineRule="auto"/>
      </w:pPr>
      <w:r>
        <w:separator/>
      </w:r>
    </w:p>
  </w:footnote>
  <w:footnote w:type="continuationSeparator" w:id="0">
    <w:p w14:paraId="317E29F8" w14:textId="77777777" w:rsidR="004072AE" w:rsidRDefault="004072AE" w:rsidP="00522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89"/>
    <w:rsid w:val="000011C1"/>
    <w:rsid w:val="000204B2"/>
    <w:rsid w:val="000505DD"/>
    <w:rsid w:val="0005175F"/>
    <w:rsid w:val="000B08B0"/>
    <w:rsid w:val="000D3F7C"/>
    <w:rsid w:val="000E641F"/>
    <w:rsid w:val="000F13DE"/>
    <w:rsid w:val="00140195"/>
    <w:rsid w:val="00155496"/>
    <w:rsid w:val="00165341"/>
    <w:rsid w:val="001A5840"/>
    <w:rsid w:val="00205EB6"/>
    <w:rsid w:val="002608AB"/>
    <w:rsid w:val="00271BE9"/>
    <w:rsid w:val="00292CA4"/>
    <w:rsid w:val="002B4455"/>
    <w:rsid w:val="002B7628"/>
    <w:rsid w:val="002C7C7B"/>
    <w:rsid w:val="002E46AA"/>
    <w:rsid w:val="003211E5"/>
    <w:rsid w:val="003250C3"/>
    <w:rsid w:val="00327069"/>
    <w:rsid w:val="003337B4"/>
    <w:rsid w:val="0033593C"/>
    <w:rsid w:val="00351859"/>
    <w:rsid w:val="00377229"/>
    <w:rsid w:val="00381EBA"/>
    <w:rsid w:val="00383864"/>
    <w:rsid w:val="003A4CCA"/>
    <w:rsid w:val="003C0DA2"/>
    <w:rsid w:val="003C1550"/>
    <w:rsid w:val="004072AE"/>
    <w:rsid w:val="00412C3D"/>
    <w:rsid w:val="004251D3"/>
    <w:rsid w:val="0042705E"/>
    <w:rsid w:val="00445864"/>
    <w:rsid w:val="004469AB"/>
    <w:rsid w:val="00446EB2"/>
    <w:rsid w:val="00453038"/>
    <w:rsid w:val="00472EF8"/>
    <w:rsid w:val="00492057"/>
    <w:rsid w:val="004957DC"/>
    <w:rsid w:val="0049603A"/>
    <w:rsid w:val="004F0A6A"/>
    <w:rsid w:val="004F7686"/>
    <w:rsid w:val="00522EAA"/>
    <w:rsid w:val="00532A31"/>
    <w:rsid w:val="0054346B"/>
    <w:rsid w:val="00546F0D"/>
    <w:rsid w:val="005B1FC3"/>
    <w:rsid w:val="005D623E"/>
    <w:rsid w:val="006152C8"/>
    <w:rsid w:val="0063775F"/>
    <w:rsid w:val="0067620D"/>
    <w:rsid w:val="006C15D0"/>
    <w:rsid w:val="006D476E"/>
    <w:rsid w:val="006F0F84"/>
    <w:rsid w:val="00711B2F"/>
    <w:rsid w:val="0073038D"/>
    <w:rsid w:val="00730E2F"/>
    <w:rsid w:val="00753463"/>
    <w:rsid w:val="0077379E"/>
    <w:rsid w:val="00781975"/>
    <w:rsid w:val="007B4382"/>
    <w:rsid w:val="007B66D8"/>
    <w:rsid w:val="007B7E2E"/>
    <w:rsid w:val="0082592B"/>
    <w:rsid w:val="00835F93"/>
    <w:rsid w:val="00851AD7"/>
    <w:rsid w:val="00880A20"/>
    <w:rsid w:val="00895955"/>
    <w:rsid w:val="008A363A"/>
    <w:rsid w:val="008E42C7"/>
    <w:rsid w:val="008E5C89"/>
    <w:rsid w:val="0094701E"/>
    <w:rsid w:val="009634FB"/>
    <w:rsid w:val="00974658"/>
    <w:rsid w:val="009A083D"/>
    <w:rsid w:val="009C72A4"/>
    <w:rsid w:val="00A82325"/>
    <w:rsid w:val="00A966B2"/>
    <w:rsid w:val="00AB5275"/>
    <w:rsid w:val="00AC2E13"/>
    <w:rsid w:val="00AC4C9D"/>
    <w:rsid w:val="00AE7CF8"/>
    <w:rsid w:val="00AF3914"/>
    <w:rsid w:val="00B31E73"/>
    <w:rsid w:val="00B40CB3"/>
    <w:rsid w:val="00B43B9C"/>
    <w:rsid w:val="00B57C80"/>
    <w:rsid w:val="00B627FF"/>
    <w:rsid w:val="00B82DF7"/>
    <w:rsid w:val="00BC4E05"/>
    <w:rsid w:val="00BC7AA9"/>
    <w:rsid w:val="00BD6DB5"/>
    <w:rsid w:val="00BE123F"/>
    <w:rsid w:val="00BF7C6F"/>
    <w:rsid w:val="00C53672"/>
    <w:rsid w:val="00C53C5F"/>
    <w:rsid w:val="00C56105"/>
    <w:rsid w:val="00C6410D"/>
    <w:rsid w:val="00CD5A61"/>
    <w:rsid w:val="00D011B7"/>
    <w:rsid w:val="00D073FB"/>
    <w:rsid w:val="00D27773"/>
    <w:rsid w:val="00D66B5F"/>
    <w:rsid w:val="00D725D1"/>
    <w:rsid w:val="00DA445F"/>
    <w:rsid w:val="00DF642D"/>
    <w:rsid w:val="00DF7E87"/>
    <w:rsid w:val="00E00F09"/>
    <w:rsid w:val="00E27041"/>
    <w:rsid w:val="00E511B0"/>
    <w:rsid w:val="00E766F0"/>
    <w:rsid w:val="00E82E37"/>
    <w:rsid w:val="00E870BF"/>
    <w:rsid w:val="00EA53F8"/>
    <w:rsid w:val="00EE1EC7"/>
    <w:rsid w:val="00EE26E8"/>
    <w:rsid w:val="00EF098C"/>
    <w:rsid w:val="00F00485"/>
    <w:rsid w:val="00F00E94"/>
    <w:rsid w:val="00F14640"/>
    <w:rsid w:val="00FA2224"/>
    <w:rsid w:val="00FD2953"/>
    <w:rsid w:val="00FD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BB577"/>
  <w15:chartTrackingRefBased/>
  <w15:docId w15:val="{FF0E4079-D6E8-4A92-A5A1-6357B3A04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92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2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2057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5B1FC3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D011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011B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011B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11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11B7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22E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2EAA"/>
  </w:style>
  <w:style w:type="paragraph" w:styleId="Pieddepage">
    <w:name w:val="footer"/>
    <w:basedOn w:val="Normal"/>
    <w:link w:val="PieddepageCar"/>
    <w:uiPriority w:val="99"/>
    <w:unhideWhenUsed/>
    <w:rsid w:val="00522E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2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11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7</Pages>
  <Words>1595</Words>
  <Characters>87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DRIERES</dc:creator>
  <cp:keywords/>
  <dc:description/>
  <cp:lastModifiedBy>Sarah MADRIERES</cp:lastModifiedBy>
  <cp:revision>101</cp:revision>
  <dcterms:created xsi:type="dcterms:W3CDTF">2020-07-16T16:08:00Z</dcterms:created>
  <dcterms:modified xsi:type="dcterms:W3CDTF">2020-08-27T11:34:00Z</dcterms:modified>
</cp:coreProperties>
</file>